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54A76B" w14:textId="3024F013" w:rsidR="00081D9B" w:rsidRPr="00C4473C" w:rsidRDefault="00081D9B" w:rsidP="00081D9B">
      <w:r w:rsidRPr="00376D9B">
        <w:t>Supplementa</w:t>
      </w:r>
      <w:r w:rsidR="00C94480">
        <w:t xml:space="preserve">ry </w:t>
      </w:r>
      <w:r w:rsidRPr="00376D9B">
        <w:t>Table</w:t>
      </w:r>
      <w:r w:rsidR="00C94480">
        <w:t xml:space="preserve"> 1</w:t>
      </w:r>
      <w:r w:rsidRPr="00376D9B">
        <w:t>: ERP Adherence Rates</w:t>
      </w:r>
    </w:p>
    <w:p w14:paraId="78A7725C" w14:textId="77777777" w:rsidR="00081D9B" w:rsidRPr="00C4473C" w:rsidRDefault="00081D9B" w:rsidP="00081D9B"/>
    <w:tbl>
      <w:tblPr>
        <w:tblpPr w:leftFromText="180" w:rightFromText="180" w:vertAnchor="text" w:horzAnchor="margin" w:tblpY="97"/>
        <w:tblW w:w="9061" w:type="dxa"/>
        <w:tblLook w:val="04A0" w:firstRow="1" w:lastRow="0" w:firstColumn="1" w:lastColumn="0" w:noHBand="0" w:noVBand="1"/>
      </w:tblPr>
      <w:tblGrid>
        <w:gridCol w:w="2958"/>
        <w:gridCol w:w="1154"/>
        <w:gridCol w:w="1961"/>
        <w:gridCol w:w="1961"/>
        <w:gridCol w:w="1027"/>
      </w:tblGrid>
      <w:tr w:rsidR="00081D9B" w:rsidRPr="00F978FB" w14:paraId="48EC9E03" w14:textId="77777777" w:rsidTr="00E27D6D">
        <w:trPr>
          <w:trHeight w:val="215"/>
        </w:trPr>
        <w:tc>
          <w:tcPr>
            <w:tcW w:w="2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B1FFE" w14:textId="77777777" w:rsidR="00081D9B" w:rsidRPr="008172DE" w:rsidRDefault="00081D9B" w:rsidP="00E27D6D">
            <w:pPr>
              <w:rPr>
                <w:rFonts w:ascii="Times" w:hAnsi="Times"/>
                <w:b/>
                <w:bCs/>
                <w:color w:val="000000"/>
                <w:sz w:val="14"/>
                <w:szCs w:val="14"/>
              </w:rPr>
            </w:pPr>
            <w:r w:rsidRPr="008172DE">
              <w:rPr>
                <w:rFonts w:ascii="Times" w:hAnsi="Times"/>
                <w:b/>
                <w:bCs/>
                <w:color w:val="000000"/>
                <w:sz w:val="14"/>
                <w:szCs w:val="14"/>
              </w:rPr>
              <w:t>Variable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734C1" w14:textId="77777777" w:rsidR="00081D9B" w:rsidRPr="008172DE" w:rsidRDefault="00081D9B" w:rsidP="00E27D6D">
            <w:pPr>
              <w:jc w:val="center"/>
              <w:rPr>
                <w:rFonts w:ascii="Times" w:hAnsi="Times"/>
                <w:b/>
                <w:bCs/>
                <w:color w:val="000000"/>
                <w:sz w:val="14"/>
                <w:szCs w:val="14"/>
              </w:rPr>
            </w:pPr>
            <w:r w:rsidRPr="008172DE">
              <w:rPr>
                <w:rFonts w:ascii="Times" w:hAnsi="Times"/>
                <w:b/>
                <w:bCs/>
                <w:color w:val="000000"/>
                <w:sz w:val="14"/>
                <w:szCs w:val="14"/>
              </w:rPr>
              <w:t>Overall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FB604" w14:textId="77777777" w:rsidR="00081D9B" w:rsidRPr="008172DE" w:rsidRDefault="00081D9B" w:rsidP="00E27D6D">
            <w:pPr>
              <w:jc w:val="center"/>
              <w:rPr>
                <w:rFonts w:ascii="Times" w:hAnsi="Times"/>
                <w:b/>
                <w:bCs/>
                <w:color w:val="000000"/>
                <w:sz w:val="14"/>
                <w:szCs w:val="14"/>
              </w:rPr>
            </w:pPr>
            <w:r w:rsidRPr="008172DE">
              <w:rPr>
                <w:rFonts w:ascii="Times" w:hAnsi="Times"/>
                <w:b/>
                <w:bCs/>
                <w:color w:val="000000"/>
                <w:sz w:val="14"/>
                <w:szCs w:val="14"/>
              </w:rPr>
              <w:t>Black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6927E" w14:textId="77777777" w:rsidR="00081D9B" w:rsidRPr="008172DE" w:rsidRDefault="00081D9B" w:rsidP="00E27D6D">
            <w:pPr>
              <w:jc w:val="center"/>
              <w:rPr>
                <w:rFonts w:ascii="Times" w:hAnsi="Times"/>
                <w:b/>
                <w:bCs/>
                <w:color w:val="000000"/>
                <w:sz w:val="14"/>
                <w:szCs w:val="14"/>
              </w:rPr>
            </w:pPr>
            <w:r w:rsidRPr="008172DE">
              <w:rPr>
                <w:rFonts w:ascii="Times" w:hAnsi="Times"/>
                <w:b/>
                <w:bCs/>
                <w:color w:val="000000"/>
                <w:sz w:val="14"/>
                <w:szCs w:val="14"/>
              </w:rPr>
              <w:t>White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EB9D9" w14:textId="77777777" w:rsidR="00081D9B" w:rsidRPr="008172DE" w:rsidRDefault="00081D9B" w:rsidP="00E27D6D">
            <w:pPr>
              <w:jc w:val="center"/>
              <w:rPr>
                <w:rFonts w:ascii="Times" w:hAnsi="Times"/>
                <w:b/>
                <w:bCs/>
                <w:color w:val="000000"/>
                <w:sz w:val="14"/>
                <w:szCs w:val="14"/>
              </w:rPr>
            </w:pPr>
            <w:r w:rsidRPr="008172DE">
              <w:rPr>
                <w:rFonts w:ascii="Times" w:hAnsi="Times"/>
                <w:b/>
                <w:bCs/>
                <w:color w:val="000000"/>
                <w:sz w:val="14"/>
                <w:szCs w:val="14"/>
              </w:rPr>
              <w:t>p-value</w:t>
            </w:r>
          </w:p>
        </w:tc>
      </w:tr>
      <w:tr w:rsidR="00081D9B" w:rsidRPr="00F978FB" w14:paraId="6CDB0C43" w14:textId="77777777" w:rsidTr="00E27D6D">
        <w:trPr>
          <w:trHeight w:val="215"/>
        </w:trPr>
        <w:tc>
          <w:tcPr>
            <w:tcW w:w="2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6AD63" w14:textId="77777777" w:rsidR="00081D9B" w:rsidRPr="008172DE" w:rsidRDefault="00081D9B" w:rsidP="00E27D6D">
            <w:pPr>
              <w:jc w:val="center"/>
              <w:rPr>
                <w:rFonts w:ascii="Times" w:hAnsi="Times"/>
                <w:color w:val="000000"/>
                <w:sz w:val="14"/>
                <w:szCs w:val="14"/>
              </w:rPr>
            </w:pPr>
            <w:r w:rsidRPr="008172DE">
              <w:rPr>
                <w:rFonts w:ascii="Times" w:hAnsi="Times"/>
                <w:color w:val="000000"/>
                <w:sz w:val="14"/>
                <w:szCs w:val="14"/>
              </w:rPr>
              <w:t>Education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66FB4" w14:textId="77777777" w:rsidR="00081D9B" w:rsidRPr="008172DE" w:rsidRDefault="00081D9B" w:rsidP="00E27D6D">
            <w:pPr>
              <w:jc w:val="center"/>
              <w:rPr>
                <w:rFonts w:ascii="Times" w:hAnsi="Times"/>
                <w:color w:val="000000"/>
                <w:sz w:val="14"/>
                <w:szCs w:val="14"/>
              </w:rPr>
            </w:pPr>
            <w:r w:rsidRPr="008172DE">
              <w:rPr>
                <w:rFonts w:ascii="Times" w:hAnsi="Times"/>
                <w:color w:val="000000"/>
                <w:sz w:val="14"/>
                <w:szCs w:val="14"/>
              </w:rPr>
              <w:t>96 (100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823D6" w14:textId="77777777" w:rsidR="00081D9B" w:rsidRPr="00BA19B5" w:rsidRDefault="00081D9B" w:rsidP="00E27D6D">
            <w:pPr>
              <w:jc w:val="center"/>
              <w:rPr>
                <w:rFonts w:ascii="Times" w:hAnsi="Times"/>
                <w:color w:val="000000"/>
                <w:sz w:val="14"/>
                <w:szCs w:val="14"/>
              </w:rPr>
            </w:pPr>
            <w:r w:rsidRPr="00BA19B5">
              <w:rPr>
                <w:rFonts w:ascii="Times" w:hAnsi="Times"/>
                <w:color w:val="000000"/>
                <w:sz w:val="14"/>
                <w:szCs w:val="14"/>
              </w:rPr>
              <w:t>34 (100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37B3E" w14:textId="77777777" w:rsidR="00081D9B" w:rsidRPr="008172DE" w:rsidRDefault="00081D9B" w:rsidP="00E27D6D">
            <w:pPr>
              <w:jc w:val="center"/>
              <w:rPr>
                <w:rFonts w:ascii="Times" w:hAnsi="Times"/>
                <w:color w:val="000000"/>
                <w:sz w:val="14"/>
                <w:szCs w:val="14"/>
              </w:rPr>
            </w:pPr>
            <w:r w:rsidRPr="008172DE">
              <w:rPr>
                <w:rFonts w:ascii="Times" w:hAnsi="Times"/>
                <w:color w:val="000000"/>
                <w:sz w:val="14"/>
                <w:szCs w:val="14"/>
              </w:rPr>
              <w:t>62 (</w:t>
            </w:r>
            <w:r>
              <w:rPr>
                <w:rFonts w:ascii="Times" w:hAnsi="Times"/>
                <w:color w:val="000000"/>
                <w:sz w:val="14"/>
                <w:szCs w:val="14"/>
              </w:rPr>
              <w:t>100</w:t>
            </w:r>
            <w:r w:rsidRPr="008172DE">
              <w:rPr>
                <w:rFonts w:ascii="Times" w:hAnsi="Times"/>
                <w:color w:val="000000"/>
                <w:sz w:val="14"/>
                <w:szCs w:val="14"/>
              </w:rPr>
              <w:t>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BE3B3" w14:textId="77777777" w:rsidR="00081D9B" w:rsidRPr="008172DE" w:rsidRDefault="00081D9B" w:rsidP="00E27D6D">
            <w:pPr>
              <w:jc w:val="center"/>
              <w:rPr>
                <w:rFonts w:ascii="Times" w:hAnsi="Times"/>
                <w:color w:val="000000"/>
                <w:sz w:val="14"/>
                <w:szCs w:val="14"/>
              </w:rPr>
            </w:pPr>
            <w:r>
              <w:rPr>
                <w:rFonts w:ascii="Times" w:hAnsi="Times"/>
                <w:color w:val="000000"/>
                <w:sz w:val="14"/>
                <w:szCs w:val="14"/>
              </w:rPr>
              <w:t>-</w:t>
            </w:r>
          </w:p>
        </w:tc>
      </w:tr>
      <w:tr w:rsidR="00081D9B" w:rsidRPr="00F978FB" w14:paraId="5559236C" w14:textId="77777777" w:rsidTr="00E27D6D">
        <w:trPr>
          <w:trHeight w:val="215"/>
        </w:trPr>
        <w:tc>
          <w:tcPr>
            <w:tcW w:w="2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2560F" w14:textId="77777777" w:rsidR="00081D9B" w:rsidRPr="008172DE" w:rsidRDefault="00081D9B" w:rsidP="00E27D6D">
            <w:pPr>
              <w:jc w:val="center"/>
              <w:rPr>
                <w:rFonts w:ascii="Times" w:hAnsi="Times"/>
                <w:bCs/>
                <w:color w:val="000000"/>
                <w:sz w:val="14"/>
                <w:szCs w:val="14"/>
              </w:rPr>
            </w:pPr>
            <w:r w:rsidRPr="008172DE">
              <w:rPr>
                <w:rFonts w:ascii="Times" w:hAnsi="Times"/>
                <w:bCs/>
                <w:color w:val="000000"/>
                <w:sz w:val="14"/>
                <w:szCs w:val="14"/>
              </w:rPr>
              <w:t>Bowel prep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C50B1" w14:textId="77777777" w:rsidR="00081D9B" w:rsidRPr="008172DE" w:rsidRDefault="00081D9B" w:rsidP="00E27D6D">
            <w:pPr>
              <w:jc w:val="center"/>
              <w:rPr>
                <w:rFonts w:ascii="Times" w:hAnsi="Times"/>
                <w:color w:val="000000"/>
                <w:sz w:val="14"/>
                <w:szCs w:val="14"/>
              </w:rPr>
            </w:pPr>
            <w:r w:rsidRPr="008172DE">
              <w:rPr>
                <w:rFonts w:ascii="Times" w:hAnsi="Times"/>
                <w:color w:val="000000"/>
                <w:sz w:val="14"/>
                <w:szCs w:val="14"/>
              </w:rPr>
              <w:t>79 (82.</w:t>
            </w:r>
            <w:r>
              <w:rPr>
                <w:rFonts w:ascii="Times" w:hAnsi="Times"/>
                <w:color w:val="000000"/>
                <w:sz w:val="14"/>
                <w:szCs w:val="14"/>
              </w:rPr>
              <w:t>2</w:t>
            </w:r>
            <w:r w:rsidRPr="008172DE">
              <w:rPr>
                <w:rFonts w:ascii="Times" w:hAnsi="Times"/>
                <w:color w:val="000000"/>
                <w:sz w:val="14"/>
                <w:szCs w:val="14"/>
              </w:rPr>
              <w:t>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08EF0" w14:textId="77777777" w:rsidR="00081D9B" w:rsidRPr="00BA19B5" w:rsidRDefault="00081D9B" w:rsidP="00E27D6D">
            <w:pPr>
              <w:jc w:val="center"/>
              <w:rPr>
                <w:rFonts w:ascii="Times" w:hAnsi="Times"/>
                <w:color w:val="000000"/>
                <w:sz w:val="14"/>
                <w:szCs w:val="14"/>
              </w:rPr>
            </w:pPr>
            <w:r w:rsidRPr="00BA19B5">
              <w:rPr>
                <w:rFonts w:ascii="Times" w:hAnsi="Times"/>
                <w:color w:val="000000"/>
                <w:sz w:val="14"/>
                <w:szCs w:val="14"/>
              </w:rPr>
              <w:t>27 (79.4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851C0" w14:textId="77777777" w:rsidR="00081D9B" w:rsidRPr="008172DE" w:rsidRDefault="00081D9B" w:rsidP="00E27D6D">
            <w:pPr>
              <w:jc w:val="center"/>
              <w:rPr>
                <w:rFonts w:ascii="Times" w:hAnsi="Times"/>
                <w:color w:val="000000"/>
                <w:sz w:val="14"/>
                <w:szCs w:val="14"/>
              </w:rPr>
            </w:pPr>
            <w:r w:rsidRPr="00BA19B5">
              <w:rPr>
                <w:rFonts w:ascii="Times" w:hAnsi="Times"/>
                <w:color w:val="000000"/>
                <w:sz w:val="14"/>
                <w:szCs w:val="14"/>
              </w:rPr>
              <w:t>52</w:t>
            </w:r>
            <w:r w:rsidRPr="008172DE">
              <w:rPr>
                <w:rFonts w:ascii="Times" w:hAnsi="Times"/>
                <w:color w:val="000000"/>
                <w:sz w:val="14"/>
                <w:szCs w:val="14"/>
              </w:rPr>
              <w:t xml:space="preserve"> (</w:t>
            </w:r>
            <w:r>
              <w:rPr>
                <w:rFonts w:ascii="Times" w:hAnsi="Times"/>
                <w:color w:val="000000"/>
                <w:sz w:val="14"/>
                <w:szCs w:val="14"/>
              </w:rPr>
              <w:t>83.8</w:t>
            </w:r>
            <w:r w:rsidRPr="008172DE">
              <w:rPr>
                <w:rFonts w:ascii="Times" w:hAnsi="Times"/>
                <w:color w:val="000000"/>
                <w:sz w:val="14"/>
                <w:szCs w:val="14"/>
              </w:rPr>
              <w:t>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4EDF2" w14:textId="77777777" w:rsidR="00081D9B" w:rsidRPr="008172DE" w:rsidRDefault="00081D9B" w:rsidP="00E27D6D">
            <w:pPr>
              <w:jc w:val="center"/>
              <w:rPr>
                <w:rFonts w:ascii="Times" w:hAnsi="Times"/>
                <w:color w:val="000000"/>
                <w:sz w:val="14"/>
                <w:szCs w:val="14"/>
              </w:rPr>
            </w:pPr>
            <w:r w:rsidRPr="008172DE">
              <w:rPr>
                <w:rFonts w:ascii="Times" w:hAnsi="Times"/>
                <w:color w:val="000000"/>
                <w:sz w:val="14"/>
                <w:szCs w:val="14"/>
              </w:rPr>
              <w:t>0.7746</w:t>
            </w:r>
          </w:p>
        </w:tc>
      </w:tr>
      <w:tr w:rsidR="00081D9B" w:rsidRPr="00F978FB" w14:paraId="3161893F" w14:textId="77777777" w:rsidTr="00E27D6D">
        <w:trPr>
          <w:trHeight w:val="215"/>
        </w:trPr>
        <w:tc>
          <w:tcPr>
            <w:tcW w:w="2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0BD26" w14:textId="77777777" w:rsidR="00081D9B" w:rsidRPr="008172DE" w:rsidRDefault="00081D9B" w:rsidP="00E27D6D">
            <w:pPr>
              <w:jc w:val="center"/>
              <w:rPr>
                <w:rFonts w:ascii="Times" w:hAnsi="Times"/>
                <w:bCs/>
                <w:color w:val="000000"/>
                <w:sz w:val="14"/>
                <w:szCs w:val="14"/>
              </w:rPr>
            </w:pPr>
            <w:r w:rsidRPr="008172DE">
              <w:rPr>
                <w:rFonts w:ascii="Times" w:hAnsi="Times"/>
                <w:bCs/>
                <w:color w:val="000000"/>
                <w:sz w:val="14"/>
                <w:szCs w:val="14"/>
              </w:rPr>
              <w:t>Fasting and carbohydrate treatment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54F9E" w14:textId="77777777" w:rsidR="00081D9B" w:rsidRPr="008172DE" w:rsidRDefault="00081D9B" w:rsidP="00E27D6D">
            <w:pPr>
              <w:jc w:val="center"/>
              <w:rPr>
                <w:rFonts w:ascii="Times" w:hAnsi="Times"/>
                <w:color w:val="000000"/>
                <w:sz w:val="14"/>
                <w:szCs w:val="14"/>
              </w:rPr>
            </w:pPr>
            <w:r w:rsidRPr="008172DE">
              <w:rPr>
                <w:rFonts w:ascii="Times" w:hAnsi="Times"/>
                <w:color w:val="000000"/>
                <w:sz w:val="14"/>
                <w:szCs w:val="14"/>
              </w:rPr>
              <w:t>53 (55.2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C410F" w14:textId="77777777" w:rsidR="00081D9B" w:rsidRPr="00BA19B5" w:rsidRDefault="00081D9B" w:rsidP="00E27D6D">
            <w:pPr>
              <w:jc w:val="center"/>
              <w:rPr>
                <w:rFonts w:ascii="Times" w:hAnsi="Times"/>
                <w:color w:val="000000"/>
                <w:sz w:val="14"/>
                <w:szCs w:val="14"/>
              </w:rPr>
            </w:pPr>
            <w:r w:rsidRPr="00BA19B5">
              <w:rPr>
                <w:rFonts w:ascii="Times" w:hAnsi="Times"/>
                <w:color w:val="000000"/>
                <w:sz w:val="14"/>
                <w:szCs w:val="14"/>
              </w:rPr>
              <w:t>20 (58.8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89C10" w14:textId="77777777" w:rsidR="00081D9B" w:rsidRPr="008172DE" w:rsidRDefault="00081D9B" w:rsidP="00E27D6D">
            <w:pPr>
              <w:jc w:val="center"/>
              <w:rPr>
                <w:rFonts w:ascii="Times" w:hAnsi="Times"/>
                <w:color w:val="000000"/>
                <w:sz w:val="14"/>
                <w:szCs w:val="14"/>
              </w:rPr>
            </w:pPr>
            <w:r w:rsidRPr="008172DE">
              <w:rPr>
                <w:rFonts w:ascii="Times" w:hAnsi="Times"/>
                <w:color w:val="000000"/>
                <w:sz w:val="14"/>
                <w:szCs w:val="14"/>
              </w:rPr>
              <w:t>33 (</w:t>
            </w:r>
            <w:r>
              <w:rPr>
                <w:rFonts w:ascii="Times" w:hAnsi="Times"/>
                <w:color w:val="000000"/>
                <w:sz w:val="14"/>
                <w:szCs w:val="14"/>
              </w:rPr>
              <w:t>53.2</w:t>
            </w:r>
            <w:r w:rsidRPr="008172DE">
              <w:rPr>
                <w:rFonts w:ascii="Times" w:hAnsi="Times"/>
                <w:color w:val="000000"/>
                <w:sz w:val="14"/>
                <w:szCs w:val="14"/>
              </w:rPr>
              <w:t>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7F3D2" w14:textId="77777777" w:rsidR="00081D9B" w:rsidRPr="008172DE" w:rsidRDefault="00081D9B" w:rsidP="00E27D6D">
            <w:pPr>
              <w:jc w:val="center"/>
              <w:rPr>
                <w:rFonts w:ascii="Times" w:hAnsi="Times"/>
                <w:color w:val="000000"/>
                <w:sz w:val="14"/>
                <w:szCs w:val="14"/>
              </w:rPr>
            </w:pPr>
            <w:r w:rsidRPr="008172DE">
              <w:rPr>
                <w:rFonts w:ascii="Times" w:hAnsi="Times"/>
                <w:color w:val="000000"/>
                <w:sz w:val="14"/>
                <w:szCs w:val="14"/>
              </w:rPr>
              <w:t>0.6772</w:t>
            </w:r>
          </w:p>
        </w:tc>
      </w:tr>
      <w:tr w:rsidR="00081D9B" w:rsidRPr="00F978FB" w14:paraId="37BBABB9" w14:textId="77777777" w:rsidTr="00E27D6D">
        <w:trPr>
          <w:trHeight w:val="215"/>
        </w:trPr>
        <w:tc>
          <w:tcPr>
            <w:tcW w:w="2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AF415" w14:textId="77777777" w:rsidR="00081D9B" w:rsidRPr="008172DE" w:rsidRDefault="00081D9B" w:rsidP="00E27D6D">
            <w:pPr>
              <w:jc w:val="center"/>
              <w:rPr>
                <w:rFonts w:ascii="Times" w:hAnsi="Times"/>
                <w:bCs/>
                <w:color w:val="000000"/>
                <w:sz w:val="14"/>
                <w:szCs w:val="14"/>
              </w:rPr>
            </w:pPr>
            <w:r w:rsidRPr="008172DE">
              <w:rPr>
                <w:rFonts w:ascii="Times" w:hAnsi="Times"/>
                <w:bCs/>
                <w:color w:val="000000"/>
                <w:sz w:val="14"/>
                <w:szCs w:val="14"/>
              </w:rPr>
              <w:t>Preanesthetic medication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273F7" w14:textId="77777777" w:rsidR="00081D9B" w:rsidRPr="008172DE" w:rsidRDefault="00081D9B" w:rsidP="00E27D6D">
            <w:pPr>
              <w:jc w:val="center"/>
              <w:rPr>
                <w:rFonts w:ascii="Times" w:hAnsi="Times"/>
                <w:color w:val="000000"/>
                <w:sz w:val="14"/>
                <w:szCs w:val="14"/>
              </w:rPr>
            </w:pPr>
            <w:r w:rsidRPr="008172DE">
              <w:rPr>
                <w:rFonts w:ascii="Times" w:hAnsi="Times"/>
                <w:color w:val="000000"/>
                <w:sz w:val="14"/>
                <w:szCs w:val="14"/>
              </w:rPr>
              <w:t>95 (99.0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79643" w14:textId="77777777" w:rsidR="00081D9B" w:rsidRPr="00BA19B5" w:rsidRDefault="00081D9B" w:rsidP="00E27D6D">
            <w:pPr>
              <w:jc w:val="center"/>
              <w:rPr>
                <w:rFonts w:ascii="Times" w:hAnsi="Times"/>
                <w:color w:val="000000"/>
                <w:sz w:val="14"/>
                <w:szCs w:val="14"/>
              </w:rPr>
            </w:pPr>
            <w:r w:rsidRPr="00BA19B5">
              <w:rPr>
                <w:rFonts w:ascii="Times" w:hAnsi="Times"/>
                <w:color w:val="000000"/>
                <w:sz w:val="14"/>
                <w:szCs w:val="14"/>
              </w:rPr>
              <w:t>34 (100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C3F6B" w14:textId="77777777" w:rsidR="00081D9B" w:rsidRPr="008172DE" w:rsidRDefault="00081D9B" w:rsidP="00E27D6D">
            <w:pPr>
              <w:jc w:val="center"/>
              <w:rPr>
                <w:rFonts w:ascii="Times" w:hAnsi="Times"/>
                <w:color w:val="000000"/>
                <w:sz w:val="14"/>
                <w:szCs w:val="14"/>
              </w:rPr>
            </w:pPr>
            <w:r w:rsidRPr="008172DE">
              <w:rPr>
                <w:rFonts w:ascii="Times" w:hAnsi="Times"/>
                <w:color w:val="000000"/>
                <w:sz w:val="14"/>
                <w:szCs w:val="14"/>
              </w:rPr>
              <w:t>61 (</w:t>
            </w:r>
            <w:r>
              <w:rPr>
                <w:rFonts w:ascii="Times" w:hAnsi="Times"/>
                <w:color w:val="000000"/>
                <w:sz w:val="14"/>
                <w:szCs w:val="14"/>
              </w:rPr>
              <w:t>98.4</w:t>
            </w:r>
            <w:r w:rsidRPr="008172DE">
              <w:rPr>
                <w:rFonts w:ascii="Times" w:hAnsi="Times"/>
                <w:color w:val="000000"/>
                <w:sz w:val="14"/>
                <w:szCs w:val="14"/>
              </w:rPr>
              <w:t>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98C64" w14:textId="77777777" w:rsidR="00081D9B" w:rsidRPr="008172DE" w:rsidRDefault="00081D9B" w:rsidP="00E27D6D">
            <w:pPr>
              <w:jc w:val="center"/>
              <w:rPr>
                <w:rFonts w:ascii="Times" w:hAnsi="Times"/>
                <w:color w:val="000000"/>
                <w:sz w:val="14"/>
                <w:szCs w:val="14"/>
              </w:rPr>
            </w:pPr>
            <w:r w:rsidRPr="008172DE">
              <w:rPr>
                <w:rFonts w:ascii="Times" w:hAnsi="Times"/>
                <w:color w:val="000000"/>
                <w:sz w:val="14"/>
                <w:szCs w:val="14"/>
              </w:rPr>
              <w:t>1</w:t>
            </w:r>
          </w:p>
        </w:tc>
      </w:tr>
      <w:tr w:rsidR="00081D9B" w:rsidRPr="00F978FB" w14:paraId="1948D12A" w14:textId="77777777" w:rsidTr="00E27D6D">
        <w:trPr>
          <w:trHeight w:val="215"/>
        </w:trPr>
        <w:tc>
          <w:tcPr>
            <w:tcW w:w="2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7B86A" w14:textId="77777777" w:rsidR="00081D9B" w:rsidRPr="008172DE" w:rsidRDefault="00081D9B" w:rsidP="00E27D6D">
            <w:pPr>
              <w:jc w:val="center"/>
              <w:rPr>
                <w:rFonts w:ascii="Times" w:hAnsi="Times"/>
                <w:bCs/>
                <w:color w:val="000000"/>
                <w:sz w:val="14"/>
                <w:szCs w:val="14"/>
              </w:rPr>
            </w:pPr>
            <w:r w:rsidRPr="008172DE">
              <w:rPr>
                <w:rFonts w:ascii="Times" w:hAnsi="Times"/>
                <w:bCs/>
                <w:color w:val="000000"/>
                <w:sz w:val="14"/>
                <w:szCs w:val="14"/>
              </w:rPr>
              <w:t>DVT prophylaxis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A9D09" w14:textId="77777777" w:rsidR="00081D9B" w:rsidRPr="008172DE" w:rsidRDefault="00081D9B" w:rsidP="00E27D6D">
            <w:pPr>
              <w:jc w:val="center"/>
              <w:rPr>
                <w:rFonts w:ascii="Times" w:hAnsi="Times"/>
                <w:color w:val="000000"/>
                <w:sz w:val="14"/>
                <w:szCs w:val="14"/>
              </w:rPr>
            </w:pPr>
            <w:r w:rsidRPr="008172DE">
              <w:rPr>
                <w:rFonts w:ascii="Times" w:hAnsi="Times"/>
                <w:color w:val="000000"/>
                <w:sz w:val="14"/>
                <w:szCs w:val="14"/>
              </w:rPr>
              <w:t>96 (100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75D00" w14:textId="77777777" w:rsidR="00081D9B" w:rsidRPr="00BA19B5" w:rsidRDefault="00081D9B" w:rsidP="00E27D6D">
            <w:pPr>
              <w:jc w:val="center"/>
              <w:rPr>
                <w:rFonts w:ascii="Times" w:hAnsi="Times"/>
                <w:color w:val="000000"/>
                <w:sz w:val="14"/>
                <w:szCs w:val="14"/>
              </w:rPr>
            </w:pPr>
            <w:r w:rsidRPr="00BA19B5">
              <w:rPr>
                <w:rFonts w:ascii="Times" w:hAnsi="Times"/>
                <w:color w:val="000000"/>
                <w:sz w:val="14"/>
                <w:szCs w:val="14"/>
              </w:rPr>
              <w:t>34 (100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7B712" w14:textId="77777777" w:rsidR="00081D9B" w:rsidRPr="008172DE" w:rsidRDefault="00081D9B" w:rsidP="00E27D6D">
            <w:pPr>
              <w:jc w:val="center"/>
              <w:rPr>
                <w:rFonts w:ascii="Times" w:hAnsi="Times"/>
                <w:color w:val="000000"/>
                <w:sz w:val="14"/>
                <w:szCs w:val="14"/>
              </w:rPr>
            </w:pPr>
            <w:r w:rsidRPr="008172DE">
              <w:rPr>
                <w:rFonts w:ascii="Times" w:hAnsi="Times"/>
                <w:color w:val="000000"/>
                <w:sz w:val="14"/>
                <w:szCs w:val="14"/>
              </w:rPr>
              <w:t>62 (</w:t>
            </w:r>
            <w:r>
              <w:rPr>
                <w:rFonts w:ascii="Times" w:hAnsi="Times"/>
                <w:color w:val="000000"/>
                <w:sz w:val="14"/>
                <w:szCs w:val="14"/>
              </w:rPr>
              <w:t>100</w:t>
            </w:r>
            <w:r w:rsidRPr="008172DE">
              <w:rPr>
                <w:rFonts w:ascii="Times" w:hAnsi="Times"/>
                <w:color w:val="000000"/>
                <w:sz w:val="14"/>
                <w:szCs w:val="14"/>
              </w:rPr>
              <w:t>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700DB" w14:textId="77777777" w:rsidR="00081D9B" w:rsidRPr="008172DE" w:rsidRDefault="00081D9B" w:rsidP="00E27D6D">
            <w:pPr>
              <w:jc w:val="center"/>
              <w:rPr>
                <w:rFonts w:ascii="Times" w:hAnsi="Times"/>
                <w:color w:val="000000"/>
                <w:sz w:val="14"/>
                <w:szCs w:val="14"/>
              </w:rPr>
            </w:pPr>
            <w:r>
              <w:rPr>
                <w:rFonts w:ascii="Times" w:hAnsi="Times"/>
                <w:color w:val="000000"/>
                <w:sz w:val="14"/>
                <w:szCs w:val="14"/>
              </w:rPr>
              <w:t>-</w:t>
            </w:r>
          </w:p>
        </w:tc>
      </w:tr>
      <w:tr w:rsidR="00081D9B" w:rsidRPr="00F978FB" w14:paraId="1C6D35F6" w14:textId="77777777" w:rsidTr="00E27D6D">
        <w:trPr>
          <w:trHeight w:val="215"/>
        </w:trPr>
        <w:tc>
          <w:tcPr>
            <w:tcW w:w="2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CF8A0" w14:textId="77777777" w:rsidR="00081D9B" w:rsidRPr="008172DE" w:rsidRDefault="00081D9B" w:rsidP="00E27D6D">
            <w:pPr>
              <w:jc w:val="center"/>
              <w:rPr>
                <w:rFonts w:ascii="Times" w:hAnsi="Times"/>
                <w:bCs/>
                <w:color w:val="000000"/>
                <w:sz w:val="14"/>
                <w:szCs w:val="14"/>
              </w:rPr>
            </w:pPr>
            <w:r w:rsidRPr="008172DE">
              <w:rPr>
                <w:rFonts w:ascii="Times" w:hAnsi="Times"/>
                <w:bCs/>
                <w:color w:val="000000"/>
                <w:sz w:val="14"/>
                <w:szCs w:val="14"/>
              </w:rPr>
              <w:t>Antimicrobial prophylaxis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AC6B9" w14:textId="77777777" w:rsidR="00081D9B" w:rsidRPr="008172DE" w:rsidRDefault="00081D9B" w:rsidP="00E27D6D">
            <w:pPr>
              <w:jc w:val="center"/>
              <w:rPr>
                <w:rFonts w:ascii="Times" w:hAnsi="Times"/>
                <w:color w:val="000000"/>
                <w:sz w:val="14"/>
                <w:szCs w:val="14"/>
              </w:rPr>
            </w:pPr>
            <w:r w:rsidRPr="008172DE">
              <w:rPr>
                <w:rFonts w:ascii="Times" w:hAnsi="Times"/>
                <w:color w:val="000000"/>
                <w:sz w:val="14"/>
                <w:szCs w:val="14"/>
              </w:rPr>
              <w:t>96 (100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694AE" w14:textId="77777777" w:rsidR="00081D9B" w:rsidRPr="00BA19B5" w:rsidRDefault="00081D9B" w:rsidP="00E27D6D">
            <w:pPr>
              <w:jc w:val="center"/>
              <w:rPr>
                <w:rFonts w:ascii="Times" w:hAnsi="Times"/>
                <w:color w:val="000000"/>
                <w:sz w:val="14"/>
                <w:szCs w:val="14"/>
              </w:rPr>
            </w:pPr>
            <w:r w:rsidRPr="00BA19B5">
              <w:rPr>
                <w:rFonts w:ascii="Times" w:hAnsi="Times"/>
                <w:color w:val="000000"/>
                <w:sz w:val="14"/>
                <w:szCs w:val="14"/>
              </w:rPr>
              <w:t>34 (100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29926" w14:textId="77777777" w:rsidR="00081D9B" w:rsidRPr="008172DE" w:rsidRDefault="00081D9B" w:rsidP="00E27D6D">
            <w:pPr>
              <w:jc w:val="center"/>
              <w:rPr>
                <w:rFonts w:ascii="Times" w:hAnsi="Times"/>
                <w:color w:val="000000"/>
                <w:sz w:val="14"/>
                <w:szCs w:val="14"/>
              </w:rPr>
            </w:pPr>
            <w:r w:rsidRPr="008172DE">
              <w:rPr>
                <w:rFonts w:ascii="Times" w:hAnsi="Times"/>
                <w:color w:val="000000"/>
                <w:sz w:val="14"/>
                <w:szCs w:val="14"/>
              </w:rPr>
              <w:t>62 (</w:t>
            </w:r>
            <w:r>
              <w:rPr>
                <w:rFonts w:ascii="Times" w:hAnsi="Times"/>
                <w:color w:val="000000"/>
                <w:sz w:val="14"/>
                <w:szCs w:val="14"/>
              </w:rPr>
              <w:t>100</w:t>
            </w:r>
            <w:r w:rsidRPr="008172DE">
              <w:rPr>
                <w:rFonts w:ascii="Times" w:hAnsi="Times"/>
                <w:color w:val="000000"/>
                <w:sz w:val="14"/>
                <w:szCs w:val="14"/>
              </w:rPr>
              <w:t>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A1AA7" w14:textId="77777777" w:rsidR="00081D9B" w:rsidRPr="008172DE" w:rsidRDefault="00081D9B" w:rsidP="00E27D6D">
            <w:pPr>
              <w:jc w:val="center"/>
              <w:rPr>
                <w:rFonts w:ascii="Times" w:hAnsi="Times"/>
                <w:color w:val="000000"/>
                <w:sz w:val="14"/>
                <w:szCs w:val="14"/>
              </w:rPr>
            </w:pPr>
            <w:r>
              <w:rPr>
                <w:rFonts w:ascii="Times" w:hAnsi="Times"/>
                <w:color w:val="000000"/>
                <w:sz w:val="14"/>
                <w:szCs w:val="14"/>
              </w:rPr>
              <w:t>-</w:t>
            </w:r>
          </w:p>
        </w:tc>
      </w:tr>
      <w:tr w:rsidR="00081D9B" w:rsidRPr="00F978FB" w14:paraId="0D377BD6" w14:textId="77777777" w:rsidTr="00E27D6D">
        <w:trPr>
          <w:trHeight w:val="215"/>
        </w:trPr>
        <w:tc>
          <w:tcPr>
            <w:tcW w:w="2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BE82C" w14:textId="77777777" w:rsidR="00081D9B" w:rsidRPr="008172DE" w:rsidRDefault="00081D9B" w:rsidP="00E27D6D">
            <w:pPr>
              <w:jc w:val="center"/>
              <w:rPr>
                <w:rFonts w:ascii="Times" w:hAnsi="Times"/>
                <w:bCs/>
                <w:color w:val="000000"/>
                <w:sz w:val="14"/>
                <w:szCs w:val="14"/>
              </w:rPr>
            </w:pPr>
            <w:r w:rsidRPr="008172DE">
              <w:rPr>
                <w:rFonts w:ascii="Times" w:hAnsi="Times"/>
                <w:bCs/>
                <w:color w:val="000000"/>
                <w:sz w:val="14"/>
                <w:szCs w:val="14"/>
              </w:rPr>
              <w:t>Standardized anesthesia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6B69A" w14:textId="77777777" w:rsidR="00081D9B" w:rsidRPr="008172DE" w:rsidRDefault="00081D9B" w:rsidP="00E27D6D">
            <w:pPr>
              <w:jc w:val="center"/>
              <w:rPr>
                <w:rFonts w:ascii="Times" w:hAnsi="Times"/>
                <w:color w:val="000000"/>
                <w:sz w:val="14"/>
                <w:szCs w:val="14"/>
              </w:rPr>
            </w:pPr>
            <w:r w:rsidRPr="008172DE">
              <w:rPr>
                <w:rFonts w:ascii="Times" w:hAnsi="Times"/>
                <w:color w:val="000000"/>
                <w:sz w:val="14"/>
                <w:szCs w:val="14"/>
              </w:rPr>
              <w:t>79 (82.3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80AE2" w14:textId="77777777" w:rsidR="00081D9B" w:rsidRPr="00BA19B5" w:rsidRDefault="00081D9B" w:rsidP="00E27D6D">
            <w:pPr>
              <w:jc w:val="center"/>
              <w:rPr>
                <w:rFonts w:ascii="Times" w:hAnsi="Times"/>
                <w:color w:val="000000"/>
                <w:sz w:val="14"/>
                <w:szCs w:val="14"/>
              </w:rPr>
            </w:pPr>
            <w:r w:rsidRPr="00BA19B5">
              <w:rPr>
                <w:rFonts w:ascii="Times" w:hAnsi="Times"/>
                <w:color w:val="000000"/>
                <w:sz w:val="14"/>
                <w:szCs w:val="14"/>
              </w:rPr>
              <w:t>29 (85.3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6713F" w14:textId="77777777" w:rsidR="00081D9B" w:rsidRPr="008172DE" w:rsidRDefault="00081D9B" w:rsidP="00E27D6D">
            <w:pPr>
              <w:jc w:val="center"/>
              <w:rPr>
                <w:rFonts w:ascii="Times" w:hAnsi="Times"/>
                <w:color w:val="000000"/>
                <w:sz w:val="14"/>
                <w:szCs w:val="14"/>
              </w:rPr>
            </w:pPr>
            <w:r w:rsidRPr="008172DE">
              <w:rPr>
                <w:rFonts w:ascii="Times" w:hAnsi="Times"/>
                <w:color w:val="000000"/>
                <w:sz w:val="14"/>
                <w:szCs w:val="14"/>
              </w:rPr>
              <w:t>50 (</w:t>
            </w:r>
            <w:r>
              <w:rPr>
                <w:rFonts w:ascii="Times" w:hAnsi="Times"/>
                <w:color w:val="000000"/>
                <w:sz w:val="14"/>
                <w:szCs w:val="14"/>
              </w:rPr>
              <w:t>80.6</w:t>
            </w:r>
            <w:r w:rsidRPr="008172DE">
              <w:rPr>
                <w:rFonts w:ascii="Times" w:hAnsi="Times"/>
                <w:color w:val="000000"/>
                <w:sz w:val="14"/>
                <w:szCs w:val="14"/>
              </w:rPr>
              <w:t>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33C27" w14:textId="77777777" w:rsidR="00081D9B" w:rsidRPr="008172DE" w:rsidRDefault="00081D9B" w:rsidP="00E27D6D">
            <w:pPr>
              <w:jc w:val="center"/>
              <w:rPr>
                <w:rFonts w:ascii="Times" w:hAnsi="Times"/>
                <w:color w:val="000000"/>
                <w:sz w:val="14"/>
                <w:szCs w:val="14"/>
              </w:rPr>
            </w:pPr>
            <w:r w:rsidRPr="008172DE">
              <w:rPr>
                <w:rFonts w:ascii="Times" w:hAnsi="Times"/>
                <w:color w:val="000000"/>
                <w:sz w:val="14"/>
                <w:szCs w:val="14"/>
              </w:rPr>
              <w:t>0.6012</w:t>
            </w:r>
          </w:p>
        </w:tc>
      </w:tr>
      <w:tr w:rsidR="00081D9B" w:rsidRPr="00F978FB" w14:paraId="2A50320A" w14:textId="77777777" w:rsidTr="00E27D6D">
        <w:trPr>
          <w:trHeight w:val="215"/>
        </w:trPr>
        <w:tc>
          <w:tcPr>
            <w:tcW w:w="2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68827" w14:textId="77777777" w:rsidR="00081D9B" w:rsidRPr="008172DE" w:rsidRDefault="00081D9B" w:rsidP="00E27D6D">
            <w:pPr>
              <w:jc w:val="center"/>
              <w:rPr>
                <w:rFonts w:ascii="Times" w:hAnsi="Times"/>
                <w:bCs/>
                <w:color w:val="000000"/>
                <w:sz w:val="14"/>
                <w:szCs w:val="14"/>
              </w:rPr>
            </w:pPr>
            <w:r w:rsidRPr="008172DE">
              <w:rPr>
                <w:rFonts w:ascii="Times" w:hAnsi="Times"/>
                <w:bCs/>
                <w:color w:val="000000"/>
                <w:sz w:val="14"/>
                <w:szCs w:val="14"/>
              </w:rPr>
              <w:t>PONV prophylaxis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1F79E" w14:textId="77777777" w:rsidR="00081D9B" w:rsidRPr="008172DE" w:rsidRDefault="00081D9B" w:rsidP="00E27D6D">
            <w:pPr>
              <w:jc w:val="center"/>
              <w:rPr>
                <w:rFonts w:ascii="Times" w:hAnsi="Times"/>
                <w:color w:val="000000"/>
                <w:sz w:val="14"/>
                <w:szCs w:val="14"/>
              </w:rPr>
            </w:pPr>
            <w:r w:rsidRPr="008172DE">
              <w:rPr>
                <w:rFonts w:ascii="Times" w:hAnsi="Times"/>
                <w:color w:val="000000"/>
                <w:sz w:val="14"/>
                <w:szCs w:val="14"/>
              </w:rPr>
              <w:t>91 (95.8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52BC3" w14:textId="77777777" w:rsidR="00081D9B" w:rsidRPr="008172DE" w:rsidRDefault="00081D9B" w:rsidP="00E27D6D">
            <w:pPr>
              <w:jc w:val="center"/>
              <w:rPr>
                <w:rFonts w:ascii="Times" w:hAnsi="Times"/>
                <w:color w:val="000000"/>
                <w:sz w:val="14"/>
                <w:szCs w:val="14"/>
              </w:rPr>
            </w:pPr>
            <w:r w:rsidRPr="008172DE">
              <w:rPr>
                <w:rFonts w:ascii="Times" w:hAnsi="Times"/>
                <w:color w:val="000000"/>
                <w:sz w:val="14"/>
                <w:szCs w:val="14"/>
              </w:rPr>
              <w:t>33 (</w:t>
            </w:r>
            <w:r>
              <w:rPr>
                <w:rFonts w:ascii="Times" w:hAnsi="Times"/>
                <w:color w:val="000000"/>
                <w:sz w:val="14"/>
                <w:szCs w:val="14"/>
              </w:rPr>
              <w:t>97.1</w:t>
            </w:r>
            <w:r w:rsidRPr="008172DE">
              <w:rPr>
                <w:rFonts w:ascii="Times" w:hAnsi="Times"/>
                <w:color w:val="000000"/>
                <w:sz w:val="14"/>
                <w:szCs w:val="14"/>
              </w:rPr>
              <w:t>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C96A1" w14:textId="77777777" w:rsidR="00081D9B" w:rsidRPr="008172DE" w:rsidRDefault="00081D9B" w:rsidP="00E27D6D">
            <w:pPr>
              <w:jc w:val="center"/>
              <w:rPr>
                <w:rFonts w:ascii="Times" w:hAnsi="Times"/>
                <w:color w:val="000000"/>
                <w:sz w:val="14"/>
                <w:szCs w:val="14"/>
              </w:rPr>
            </w:pPr>
            <w:r w:rsidRPr="008172DE">
              <w:rPr>
                <w:rFonts w:ascii="Times" w:hAnsi="Times"/>
                <w:color w:val="000000"/>
                <w:sz w:val="14"/>
                <w:szCs w:val="14"/>
              </w:rPr>
              <w:t>58 (</w:t>
            </w:r>
            <w:r>
              <w:rPr>
                <w:rFonts w:ascii="Times" w:hAnsi="Times"/>
                <w:color w:val="000000"/>
                <w:sz w:val="14"/>
                <w:szCs w:val="14"/>
              </w:rPr>
              <w:t>93.5</w:t>
            </w:r>
            <w:r w:rsidRPr="008172DE">
              <w:rPr>
                <w:rFonts w:ascii="Times" w:hAnsi="Times"/>
                <w:color w:val="000000"/>
                <w:sz w:val="14"/>
                <w:szCs w:val="14"/>
              </w:rPr>
              <w:t>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B8092" w14:textId="77777777" w:rsidR="00081D9B" w:rsidRPr="008172DE" w:rsidRDefault="00081D9B" w:rsidP="00E27D6D">
            <w:pPr>
              <w:jc w:val="center"/>
              <w:rPr>
                <w:rFonts w:ascii="Times" w:hAnsi="Times"/>
                <w:color w:val="000000"/>
                <w:sz w:val="14"/>
                <w:szCs w:val="14"/>
              </w:rPr>
            </w:pPr>
            <w:r w:rsidRPr="008172DE">
              <w:rPr>
                <w:rFonts w:ascii="Times" w:hAnsi="Times"/>
                <w:color w:val="000000"/>
                <w:sz w:val="14"/>
                <w:szCs w:val="14"/>
              </w:rPr>
              <w:t>1</w:t>
            </w:r>
          </w:p>
        </w:tc>
      </w:tr>
      <w:tr w:rsidR="00081D9B" w:rsidRPr="00F978FB" w14:paraId="24D405FF" w14:textId="77777777" w:rsidTr="00E27D6D">
        <w:trPr>
          <w:trHeight w:val="215"/>
        </w:trPr>
        <w:tc>
          <w:tcPr>
            <w:tcW w:w="2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C6AAB" w14:textId="77777777" w:rsidR="00081D9B" w:rsidRPr="008172DE" w:rsidRDefault="00081D9B" w:rsidP="00E27D6D">
            <w:pPr>
              <w:jc w:val="center"/>
              <w:rPr>
                <w:rFonts w:ascii="Times" w:hAnsi="Times"/>
                <w:bCs/>
                <w:color w:val="000000"/>
                <w:sz w:val="14"/>
                <w:szCs w:val="14"/>
              </w:rPr>
            </w:pPr>
            <w:r w:rsidRPr="008172DE">
              <w:rPr>
                <w:rFonts w:ascii="Times" w:hAnsi="Times"/>
                <w:bCs/>
                <w:color w:val="000000"/>
                <w:sz w:val="14"/>
                <w:szCs w:val="14"/>
              </w:rPr>
              <w:t>Minimally invasive approach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5156F" w14:textId="77777777" w:rsidR="00081D9B" w:rsidRPr="008172DE" w:rsidRDefault="00081D9B" w:rsidP="00E27D6D">
            <w:pPr>
              <w:jc w:val="center"/>
              <w:rPr>
                <w:rFonts w:ascii="Times" w:hAnsi="Times"/>
                <w:color w:val="000000"/>
                <w:sz w:val="14"/>
                <w:szCs w:val="14"/>
              </w:rPr>
            </w:pPr>
            <w:r w:rsidRPr="008172DE">
              <w:rPr>
                <w:rFonts w:ascii="Times" w:hAnsi="Times"/>
                <w:color w:val="000000"/>
                <w:sz w:val="14"/>
                <w:szCs w:val="14"/>
              </w:rPr>
              <w:t>57 (59.4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43211" w14:textId="77777777" w:rsidR="00081D9B" w:rsidRPr="008172DE" w:rsidRDefault="00081D9B" w:rsidP="00E27D6D">
            <w:pPr>
              <w:jc w:val="center"/>
              <w:rPr>
                <w:rFonts w:ascii="Times" w:hAnsi="Times"/>
                <w:color w:val="000000"/>
                <w:sz w:val="14"/>
                <w:szCs w:val="14"/>
              </w:rPr>
            </w:pPr>
            <w:r w:rsidRPr="008172DE">
              <w:rPr>
                <w:rFonts w:ascii="Times" w:hAnsi="Times"/>
                <w:color w:val="000000"/>
                <w:sz w:val="14"/>
                <w:szCs w:val="14"/>
              </w:rPr>
              <w:t>19 (</w:t>
            </w:r>
            <w:r>
              <w:rPr>
                <w:rFonts w:ascii="Times" w:hAnsi="Times"/>
                <w:color w:val="000000"/>
                <w:sz w:val="14"/>
                <w:szCs w:val="14"/>
              </w:rPr>
              <w:t>55.9</w:t>
            </w:r>
            <w:r w:rsidRPr="008172DE">
              <w:rPr>
                <w:rFonts w:ascii="Times" w:hAnsi="Times"/>
                <w:color w:val="000000"/>
                <w:sz w:val="14"/>
                <w:szCs w:val="14"/>
              </w:rPr>
              <w:t>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1A1D9" w14:textId="77777777" w:rsidR="00081D9B" w:rsidRPr="008172DE" w:rsidRDefault="00081D9B" w:rsidP="00E27D6D">
            <w:pPr>
              <w:jc w:val="center"/>
              <w:rPr>
                <w:rFonts w:ascii="Times" w:hAnsi="Times"/>
                <w:color w:val="000000"/>
                <w:sz w:val="14"/>
                <w:szCs w:val="14"/>
              </w:rPr>
            </w:pPr>
            <w:r w:rsidRPr="008172DE">
              <w:rPr>
                <w:rFonts w:ascii="Times" w:hAnsi="Times"/>
                <w:color w:val="000000"/>
                <w:sz w:val="14"/>
                <w:szCs w:val="14"/>
              </w:rPr>
              <w:t>38 (</w:t>
            </w:r>
            <w:r>
              <w:rPr>
                <w:rFonts w:ascii="Times" w:hAnsi="Times"/>
                <w:color w:val="000000"/>
                <w:sz w:val="14"/>
                <w:szCs w:val="14"/>
              </w:rPr>
              <w:t>61.3</w:t>
            </w:r>
            <w:r w:rsidRPr="008172DE">
              <w:rPr>
                <w:rFonts w:ascii="Times" w:hAnsi="Times"/>
                <w:color w:val="000000"/>
                <w:sz w:val="14"/>
                <w:szCs w:val="14"/>
              </w:rPr>
              <w:t>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ADC59" w14:textId="77777777" w:rsidR="00081D9B" w:rsidRPr="008172DE" w:rsidRDefault="00081D9B" w:rsidP="00E27D6D">
            <w:pPr>
              <w:jc w:val="center"/>
              <w:rPr>
                <w:rFonts w:ascii="Times" w:hAnsi="Times"/>
                <w:color w:val="000000"/>
                <w:sz w:val="14"/>
                <w:szCs w:val="14"/>
              </w:rPr>
            </w:pPr>
            <w:r w:rsidRPr="008172DE">
              <w:rPr>
                <w:rFonts w:ascii="Times" w:hAnsi="Times"/>
                <w:color w:val="000000"/>
                <w:sz w:val="14"/>
                <w:szCs w:val="14"/>
              </w:rPr>
              <w:t>0.6637</w:t>
            </w:r>
          </w:p>
        </w:tc>
      </w:tr>
      <w:tr w:rsidR="00081D9B" w:rsidRPr="00F978FB" w14:paraId="0197AB08" w14:textId="77777777" w:rsidTr="00E27D6D">
        <w:trPr>
          <w:trHeight w:val="215"/>
        </w:trPr>
        <w:tc>
          <w:tcPr>
            <w:tcW w:w="2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6BBEF" w14:textId="77777777" w:rsidR="00081D9B" w:rsidRPr="008172DE" w:rsidRDefault="00081D9B" w:rsidP="00E27D6D">
            <w:pPr>
              <w:jc w:val="center"/>
              <w:rPr>
                <w:rFonts w:ascii="Times" w:hAnsi="Times"/>
                <w:color w:val="000000"/>
                <w:sz w:val="14"/>
                <w:szCs w:val="14"/>
              </w:rPr>
            </w:pPr>
            <w:r w:rsidRPr="008172DE">
              <w:rPr>
                <w:rFonts w:ascii="Times" w:hAnsi="Times"/>
                <w:color w:val="000000"/>
                <w:sz w:val="14"/>
                <w:szCs w:val="14"/>
              </w:rPr>
              <w:t>Nasogastric intubation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4B7C9" w14:textId="77777777" w:rsidR="00081D9B" w:rsidRPr="008172DE" w:rsidRDefault="00081D9B" w:rsidP="00E27D6D">
            <w:pPr>
              <w:jc w:val="center"/>
              <w:rPr>
                <w:rFonts w:ascii="Times" w:hAnsi="Times"/>
                <w:color w:val="000000"/>
                <w:sz w:val="14"/>
                <w:szCs w:val="14"/>
              </w:rPr>
            </w:pPr>
            <w:r w:rsidRPr="008172DE">
              <w:rPr>
                <w:rFonts w:ascii="Times" w:hAnsi="Times"/>
                <w:color w:val="000000"/>
                <w:sz w:val="14"/>
                <w:szCs w:val="14"/>
              </w:rPr>
              <w:t>95 (99.0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B6C84" w14:textId="77777777" w:rsidR="00081D9B" w:rsidRPr="008172DE" w:rsidRDefault="00081D9B" w:rsidP="00E27D6D">
            <w:pPr>
              <w:jc w:val="center"/>
              <w:rPr>
                <w:rFonts w:ascii="Times" w:hAnsi="Times"/>
                <w:color w:val="000000"/>
                <w:sz w:val="14"/>
                <w:szCs w:val="14"/>
              </w:rPr>
            </w:pPr>
            <w:r w:rsidRPr="008172DE">
              <w:rPr>
                <w:rFonts w:ascii="Times" w:hAnsi="Times"/>
                <w:color w:val="000000"/>
                <w:sz w:val="14"/>
                <w:szCs w:val="14"/>
              </w:rPr>
              <w:t>34 (</w:t>
            </w:r>
            <w:r>
              <w:rPr>
                <w:rFonts w:ascii="Times" w:hAnsi="Times"/>
                <w:color w:val="000000"/>
                <w:sz w:val="14"/>
                <w:szCs w:val="14"/>
              </w:rPr>
              <w:t>100</w:t>
            </w:r>
            <w:r w:rsidRPr="008172DE">
              <w:rPr>
                <w:rFonts w:ascii="Times" w:hAnsi="Times"/>
                <w:color w:val="000000"/>
                <w:sz w:val="14"/>
                <w:szCs w:val="14"/>
              </w:rPr>
              <w:t>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EDD45" w14:textId="77777777" w:rsidR="00081D9B" w:rsidRPr="008172DE" w:rsidRDefault="00081D9B" w:rsidP="00E27D6D">
            <w:pPr>
              <w:jc w:val="center"/>
              <w:rPr>
                <w:rFonts w:ascii="Times" w:hAnsi="Times"/>
                <w:color w:val="000000"/>
                <w:sz w:val="14"/>
                <w:szCs w:val="14"/>
              </w:rPr>
            </w:pPr>
            <w:r w:rsidRPr="008172DE">
              <w:rPr>
                <w:rFonts w:ascii="Times" w:hAnsi="Times"/>
                <w:color w:val="000000"/>
                <w:sz w:val="14"/>
                <w:szCs w:val="14"/>
              </w:rPr>
              <w:t>61 (</w:t>
            </w:r>
            <w:r>
              <w:rPr>
                <w:rFonts w:ascii="Times" w:hAnsi="Times"/>
                <w:color w:val="000000"/>
                <w:sz w:val="14"/>
                <w:szCs w:val="14"/>
              </w:rPr>
              <w:t>98.4</w:t>
            </w:r>
            <w:r w:rsidRPr="008172DE">
              <w:rPr>
                <w:rFonts w:ascii="Times" w:hAnsi="Times"/>
                <w:color w:val="000000"/>
                <w:sz w:val="14"/>
                <w:szCs w:val="14"/>
              </w:rPr>
              <w:t>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B6753" w14:textId="77777777" w:rsidR="00081D9B" w:rsidRPr="008172DE" w:rsidRDefault="00081D9B" w:rsidP="00E27D6D">
            <w:pPr>
              <w:jc w:val="center"/>
              <w:rPr>
                <w:rFonts w:ascii="Times" w:hAnsi="Times"/>
                <w:color w:val="000000"/>
                <w:sz w:val="14"/>
                <w:szCs w:val="14"/>
              </w:rPr>
            </w:pPr>
            <w:r w:rsidRPr="008172DE">
              <w:rPr>
                <w:rFonts w:ascii="Times" w:hAnsi="Times"/>
                <w:color w:val="000000"/>
                <w:sz w:val="14"/>
                <w:szCs w:val="14"/>
              </w:rPr>
              <w:t>1</w:t>
            </w:r>
          </w:p>
        </w:tc>
      </w:tr>
      <w:tr w:rsidR="00081D9B" w:rsidRPr="00F978FB" w14:paraId="06458CA8" w14:textId="77777777" w:rsidTr="00E27D6D">
        <w:trPr>
          <w:trHeight w:val="215"/>
        </w:trPr>
        <w:tc>
          <w:tcPr>
            <w:tcW w:w="2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8F726" w14:textId="77777777" w:rsidR="00081D9B" w:rsidRPr="008172DE" w:rsidRDefault="00081D9B" w:rsidP="00E27D6D">
            <w:pPr>
              <w:jc w:val="center"/>
              <w:rPr>
                <w:rFonts w:ascii="Times" w:hAnsi="Times"/>
                <w:bCs/>
                <w:color w:val="000000"/>
                <w:sz w:val="14"/>
                <w:szCs w:val="14"/>
              </w:rPr>
            </w:pPr>
            <w:r w:rsidRPr="008172DE">
              <w:rPr>
                <w:rFonts w:ascii="Times" w:hAnsi="Times"/>
                <w:bCs/>
                <w:color w:val="000000"/>
                <w:sz w:val="14"/>
                <w:szCs w:val="14"/>
              </w:rPr>
              <w:t>Hypothermia prevention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E2AD9" w14:textId="77777777" w:rsidR="00081D9B" w:rsidRPr="008172DE" w:rsidRDefault="00081D9B" w:rsidP="00E27D6D">
            <w:pPr>
              <w:jc w:val="center"/>
              <w:rPr>
                <w:rFonts w:ascii="Times" w:hAnsi="Times"/>
                <w:color w:val="000000"/>
                <w:sz w:val="14"/>
                <w:szCs w:val="14"/>
              </w:rPr>
            </w:pPr>
            <w:r w:rsidRPr="008172DE">
              <w:rPr>
                <w:rFonts w:ascii="Times" w:hAnsi="Times"/>
                <w:color w:val="000000"/>
                <w:sz w:val="14"/>
                <w:szCs w:val="14"/>
              </w:rPr>
              <w:t>96 (100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E9518" w14:textId="77777777" w:rsidR="00081D9B" w:rsidRPr="008172DE" w:rsidRDefault="00081D9B" w:rsidP="00E27D6D">
            <w:pPr>
              <w:jc w:val="center"/>
              <w:rPr>
                <w:rFonts w:ascii="Times" w:hAnsi="Times"/>
                <w:color w:val="000000"/>
                <w:sz w:val="14"/>
                <w:szCs w:val="14"/>
              </w:rPr>
            </w:pPr>
            <w:r w:rsidRPr="008172DE">
              <w:rPr>
                <w:rFonts w:ascii="Times" w:hAnsi="Times"/>
                <w:color w:val="000000"/>
                <w:sz w:val="14"/>
                <w:szCs w:val="14"/>
              </w:rPr>
              <w:t>34 (</w:t>
            </w:r>
            <w:r>
              <w:rPr>
                <w:rFonts w:ascii="Times" w:hAnsi="Times"/>
                <w:color w:val="000000"/>
                <w:sz w:val="14"/>
                <w:szCs w:val="14"/>
              </w:rPr>
              <w:t>100</w:t>
            </w:r>
            <w:r w:rsidRPr="008172DE">
              <w:rPr>
                <w:rFonts w:ascii="Times" w:hAnsi="Times"/>
                <w:color w:val="000000"/>
                <w:sz w:val="14"/>
                <w:szCs w:val="14"/>
              </w:rPr>
              <w:t>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A9C2C" w14:textId="77777777" w:rsidR="00081D9B" w:rsidRPr="008172DE" w:rsidRDefault="00081D9B" w:rsidP="00E27D6D">
            <w:pPr>
              <w:jc w:val="center"/>
              <w:rPr>
                <w:rFonts w:ascii="Times" w:hAnsi="Times"/>
                <w:color w:val="000000"/>
                <w:sz w:val="14"/>
                <w:szCs w:val="14"/>
              </w:rPr>
            </w:pPr>
            <w:r w:rsidRPr="008172DE">
              <w:rPr>
                <w:rFonts w:ascii="Times" w:hAnsi="Times"/>
                <w:color w:val="000000"/>
                <w:sz w:val="14"/>
                <w:szCs w:val="14"/>
              </w:rPr>
              <w:t>62 (</w:t>
            </w:r>
            <w:r>
              <w:rPr>
                <w:rFonts w:ascii="Times" w:hAnsi="Times"/>
                <w:color w:val="000000"/>
                <w:sz w:val="14"/>
                <w:szCs w:val="14"/>
              </w:rPr>
              <w:t>100</w:t>
            </w:r>
            <w:r w:rsidRPr="008172DE">
              <w:rPr>
                <w:rFonts w:ascii="Times" w:hAnsi="Times"/>
                <w:color w:val="000000"/>
                <w:sz w:val="14"/>
                <w:szCs w:val="14"/>
              </w:rPr>
              <w:t>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637C0" w14:textId="77777777" w:rsidR="00081D9B" w:rsidRPr="008172DE" w:rsidRDefault="00081D9B" w:rsidP="00E27D6D">
            <w:pPr>
              <w:jc w:val="center"/>
              <w:rPr>
                <w:rFonts w:ascii="Times" w:hAnsi="Times"/>
                <w:color w:val="000000"/>
                <w:sz w:val="14"/>
                <w:szCs w:val="14"/>
              </w:rPr>
            </w:pPr>
            <w:r>
              <w:rPr>
                <w:rFonts w:ascii="Times" w:hAnsi="Times"/>
                <w:color w:val="000000"/>
                <w:sz w:val="14"/>
                <w:szCs w:val="14"/>
              </w:rPr>
              <w:t>-</w:t>
            </w:r>
          </w:p>
        </w:tc>
      </w:tr>
      <w:tr w:rsidR="00081D9B" w:rsidRPr="00F978FB" w14:paraId="0D9C1423" w14:textId="77777777" w:rsidTr="00E27D6D">
        <w:trPr>
          <w:trHeight w:val="215"/>
        </w:trPr>
        <w:tc>
          <w:tcPr>
            <w:tcW w:w="2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1BC95" w14:textId="77777777" w:rsidR="00081D9B" w:rsidRPr="008172DE" w:rsidRDefault="00081D9B" w:rsidP="00E27D6D">
            <w:pPr>
              <w:jc w:val="center"/>
              <w:rPr>
                <w:rFonts w:ascii="Times" w:hAnsi="Times"/>
                <w:bCs/>
                <w:color w:val="000000"/>
                <w:sz w:val="14"/>
                <w:szCs w:val="14"/>
              </w:rPr>
            </w:pPr>
            <w:r w:rsidRPr="008172DE">
              <w:rPr>
                <w:rFonts w:ascii="Times" w:hAnsi="Times"/>
                <w:bCs/>
                <w:color w:val="000000"/>
                <w:sz w:val="14"/>
                <w:szCs w:val="14"/>
              </w:rPr>
              <w:t>Perioperative fluid management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C78C5" w14:textId="77777777" w:rsidR="00081D9B" w:rsidRPr="008172DE" w:rsidRDefault="00081D9B" w:rsidP="00E27D6D">
            <w:pPr>
              <w:jc w:val="center"/>
              <w:rPr>
                <w:rFonts w:ascii="Times" w:hAnsi="Times"/>
                <w:color w:val="000000"/>
                <w:sz w:val="14"/>
                <w:szCs w:val="14"/>
              </w:rPr>
            </w:pPr>
            <w:r w:rsidRPr="008172DE">
              <w:rPr>
                <w:rFonts w:ascii="Times" w:hAnsi="Times"/>
                <w:color w:val="000000"/>
                <w:sz w:val="14"/>
                <w:szCs w:val="14"/>
              </w:rPr>
              <w:t>55 (57.3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1F2D5" w14:textId="77777777" w:rsidR="00081D9B" w:rsidRPr="008172DE" w:rsidRDefault="00081D9B" w:rsidP="00E27D6D">
            <w:pPr>
              <w:jc w:val="center"/>
              <w:rPr>
                <w:rFonts w:ascii="Times" w:hAnsi="Times"/>
                <w:color w:val="000000"/>
                <w:sz w:val="14"/>
                <w:szCs w:val="14"/>
              </w:rPr>
            </w:pPr>
            <w:r w:rsidRPr="008172DE">
              <w:rPr>
                <w:rFonts w:ascii="Times" w:hAnsi="Times"/>
                <w:color w:val="000000"/>
                <w:sz w:val="14"/>
                <w:szCs w:val="14"/>
              </w:rPr>
              <w:t>20 (</w:t>
            </w:r>
            <w:r>
              <w:rPr>
                <w:rFonts w:ascii="Times" w:hAnsi="Times"/>
                <w:color w:val="000000"/>
                <w:sz w:val="14"/>
                <w:szCs w:val="14"/>
              </w:rPr>
              <w:t>58.8</w:t>
            </w:r>
            <w:r w:rsidRPr="008172DE">
              <w:rPr>
                <w:rFonts w:ascii="Times" w:hAnsi="Times"/>
                <w:color w:val="000000"/>
                <w:sz w:val="14"/>
                <w:szCs w:val="14"/>
              </w:rPr>
              <w:t>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DCA58" w14:textId="77777777" w:rsidR="00081D9B" w:rsidRPr="008172DE" w:rsidRDefault="00081D9B" w:rsidP="00E27D6D">
            <w:pPr>
              <w:jc w:val="center"/>
              <w:rPr>
                <w:rFonts w:ascii="Times" w:hAnsi="Times"/>
                <w:color w:val="000000"/>
                <w:sz w:val="14"/>
                <w:szCs w:val="14"/>
              </w:rPr>
            </w:pPr>
            <w:r w:rsidRPr="008172DE">
              <w:rPr>
                <w:rFonts w:ascii="Times" w:hAnsi="Times"/>
                <w:color w:val="000000"/>
                <w:sz w:val="14"/>
                <w:szCs w:val="14"/>
              </w:rPr>
              <w:t>35 (</w:t>
            </w:r>
            <w:r>
              <w:rPr>
                <w:rFonts w:ascii="Times" w:hAnsi="Times"/>
                <w:color w:val="000000"/>
                <w:sz w:val="14"/>
                <w:szCs w:val="14"/>
              </w:rPr>
              <w:t>56.5</w:t>
            </w:r>
            <w:r w:rsidRPr="008172DE">
              <w:rPr>
                <w:rFonts w:ascii="Times" w:hAnsi="Times"/>
                <w:color w:val="000000"/>
                <w:sz w:val="14"/>
                <w:szCs w:val="14"/>
              </w:rPr>
              <w:t>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85A47" w14:textId="77777777" w:rsidR="00081D9B" w:rsidRPr="008172DE" w:rsidRDefault="00081D9B" w:rsidP="00E27D6D">
            <w:pPr>
              <w:jc w:val="center"/>
              <w:rPr>
                <w:rFonts w:ascii="Times" w:hAnsi="Times"/>
                <w:color w:val="000000"/>
                <w:sz w:val="14"/>
                <w:szCs w:val="14"/>
              </w:rPr>
            </w:pPr>
            <w:r w:rsidRPr="008172DE">
              <w:rPr>
                <w:rFonts w:ascii="Times" w:hAnsi="Times"/>
                <w:color w:val="000000"/>
                <w:sz w:val="14"/>
                <w:szCs w:val="14"/>
              </w:rPr>
              <w:t>0.8311</w:t>
            </w:r>
          </w:p>
        </w:tc>
      </w:tr>
      <w:tr w:rsidR="00081D9B" w:rsidRPr="00F978FB" w14:paraId="39784046" w14:textId="77777777" w:rsidTr="00E27D6D">
        <w:trPr>
          <w:trHeight w:val="215"/>
        </w:trPr>
        <w:tc>
          <w:tcPr>
            <w:tcW w:w="2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D3AFD" w14:textId="77777777" w:rsidR="00081D9B" w:rsidRPr="008172DE" w:rsidRDefault="00081D9B" w:rsidP="00E27D6D">
            <w:pPr>
              <w:jc w:val="center"/>
              <w:rPr>
                <w:rFonts w:ascii="Times" w:hAnsi="Times"/>
                <w:bCs/>
                <w:color w:val="000000"/>
                <w:sz w:val="14"/>
                <w:szCs w:val="14"/>
              </w:rPr>
            </w:pPr>
            <w:r w:rsidRPr="008172DE">
              <w:rPr>
                <w:rFonts w:ascii="Times" w:hAnsi="Times"/>
                <w:bCs/>
                <w:color w:val="000000"/>
                <w:sz w:val="14"/>
                <w:szCs w:val="14"/>
              </w:rPr>
              <w:t>Urinary drainage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CBF31" w14:textId="77777777" w:rsidR="00081D9B" w:rsidRPr="008172DE" w:rsidRDefault="00081D9B" w:rsidP="00E27D6D">
            <w:pPr>
              <w:jc w:val="center"/>
              <w:rPr>
                <w:rFonts w:ascii="Times" w:hAnsi="Times"/>
                <w:color w:val="000000"/>
                <w:sz w:val="14"/>
                <w:szCs w:val="14"/>
              </w:rPr>
            </w:pPr>
            <w:r w:rsidRPr="008172DE">
              <w:rPr>
                <w:rFonts w:ascii="Times" w:hAnsi="Times"/>
                <w:color w:val="000000"/>
                <w:sz w:val="14"/>
                <w:szCs w:val="14"/>
              </w:rPr>
              <w:t>68 (77.3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FBF59" w14:textId="77777777" w:rsidR="00081D9B" w:rsidRPr="008172DE" w:rsidRDefault="00081D9B" w:rsidP="00E27D6D">
            <w:pPr>
              <w:jc w:val="center"/>
              <w:rPr>
                <w:rFonts w:ascii="Times" w:hAnsi="Times"/>
                <w:color w:val="000000"/>
                <w:sz w:val="14"/>
                <w:szCs w:val="14"/>
              </w:rPr>
            </w:pPr>
            <w:r w:rsidRPr="008172DE">
              <w:rPr>
                <w:rFonts w:ascii="Times" w:hAnsi="Times"/>
                <w:color w:val="000000"/>
                <w:sz w:val="14"/>
                <w:szCs w:val="14"/>
              </w:rPr>
              <w:t>27 (</w:t>
            </w:r>
            <w:r>
              <w:rPr>
                <w:rFonts w:ascii="Times" w:hAnsi="Times"/>
                <w:color w:val="000000"/>
                <w:sz w:val="14"/>
                <w:szCs w:val="14"/>
              </w:rPr>
              <w:t>79.4</w:t>
            </w:r>
            <w:r w:rsidRPr="008172DE">
              <w:rPr>
                <w:rFonts w:ascii="Times" w:hAnsi="Times"/>
                <w:color w:val="000000"/>
                <w:sz w:val="14"/>
                <w:szCs w:val="14"/>
              </w:rPr>
              <w:t>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C9F9D" w14:textId="77777777" w:rsidR="00081D9B" w:rsidRPr="008172DE" w:rsidRDefault="00081D9B" w:rsidP="00E27D6D">
            <w:pPr>
              <w:jc w:val="center"/>
              <w:rPr>
                <w:rFonts w:ascii="Times" w:hAnsi="Times"/>
                <w:color w:val="000000"/>
                <w:sz w:val="14"/>
                <w:szCs w:val="14"/>
              </w:rPr>
            </w:pPr>
            <w:r w:rsidRPr="008172DE">
              <w:rPr>
                <w:rFonts w:ascii="Times" w:hAnsi="Times"/>
                <w:color w:val="000000"/>
                <w:sz w:val="14"/>
                <w:szCs w:val="14"/>
              </w:rPr>
              <w:t>41 (</w:t>
            </w:r>
            <w:r>
              <w:rPr>
                <w:rFonts w:ascii="Times" w:hAnsi="Times"/>
                <w:color w:val="000000"/>
                <w:sz w:val="14"/>
                <w:szCs w:val="14"/>
              </w:rPr>
              <w:t>66.1</w:t>
            </w:r>
            <w:r w:rsidRPr="008172DE">
              <w:rPr>
                <w:rFonts w:ascii="Times" w:hAnsi="Times"/>
                <w:color w:val="000000"/>
                <w:sz w:val="14"/>
                <w:szCs w:val="14"/>
              </w:rPr>
              <w:t>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3FB30" w14:textId="77777777" w:rsidR="00081D9B" w:rsidRPr="008172DE" w:rsidRDefault="00081D9B" w:rsidP="00E27D6D">
            <w:pPr>
              <w:jc w:val="center"/>
              <w:rPr>
                <w:rFonts w:ascii="Times" w:hAnsi="Times"/>
                <w:color w:val="000000"/>
                <w:sz w:val="14"/>
                <w:szCs w:val="14"/>
              </w:rPr>
            </w:pPr>
            <w:r w:rsidRPr="008172DE">
              <w:rPr>
                <w:rFonts w:ascii="Times" w:hAnsi="Times"/>
                <w:color w:val="000000"/>
                <w:sz w:val="14"/>
                <w:szCs w:val="14"/>
              </w:rPr>
              <w:t>0.1169</w:t>
            </w:r>
          </w:p>
        </w:tc>
      </w:tr>
      <w:tr w:rsidR="00081D9B" w:rsidRPr="00F978FB" w14:paraId="49497589" w14:textId="77777777" w:rsidTr="00E27D6D">
        <w:trPr>
          <w:trHeight w:val="215"/>
        </w:trPr>
        <w:tc>
          <w:tcPr>
            <w:tcW w:w="2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67D1E" w14:textId="77777777" w:rsidR="00081D9B" w:rsidRPr="008172DE" w:rsidRDefault="00081D9B" w:rsidP="00E27D6D">
            <w:pPr>
              <w:jc w:val="center"/>
              <w:rPr>
                <w:rFonts w:ascii="Times" w:hAnsi="Times"/>
                <w:bCs/>
                <w:color w:val="000000"/>
                <w:sz w:val="14"/>
                <w:szCs w:val="14"/>
              </w:rPr>
            </w:pPr>
            <w:r w:rsidRPr="008172DE">
              <w:rPr>
                <w:rFonts w:ascii="Times" w:hAnsi="Times"/>
                <w:bCs/>
                <w:color w:val="000000"/>
                <w:sz w:val="14"/>
                <w:szCs w:val="14"/>
              </w:rPr>
              <w:t>Prevention of postoperative ileus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AD0E0" w14:textId="77777777" w:rsidR="00081D9B" w:rsidRPr="008172DE" w:rsidRDefault="00081D9B" w:rsidP="00E27D6D">
            <w:pPr>
              <w:jc w:val="center"/>
              <w:rPr>
                <w:rFonts w:ascii="Times" w:hAnsi="Times"/>
                <w:color w:val="000000"/>
                <w:sz w:val="14"/>
                <w:szCs w:val="14"/>
              </w:rPr>
            </w:pPr>
            <w:r w:rsidRPr="008172DE">
              <w:rPr>
                <w:rFonts w:ascii="Times" w:hAnsi="Times"/>
                <w:color w:val="000000"/>
                <w:sz w:val="14"/>
                <w:szCs w:val="14"/>
              </w:rPr>
              <w:t>67 (76.1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BE735" w14:textId="77777777" w:rsidR="00081D9B" w:rsidRPr="008172DE" w:rsidRDefault="00081D9B" w:rsidP="00E27D6D">
            <w:pPr>
              <w:jc w:val="center"/>
              <w:rPr>
                <w:rFonts w:ascii="Times" w:hAnsi="Times"/>
                <w:color w:val="000000"/>
                <w:sz w:val="14"/>
                <w:szCs w:val="14"/>
              </w:rPr>
            </w:pPr>
            <w:r w:rsidRPr="008172DE">
              <w:rPr>
                <w:rFonts w:ascii="Times" w:hAnsi="Times"/>
                <w:color w:val="000000"/>
                <w:sz w:val="14"/>
                <w:szCs w:val="14"/>
              </w:rPr>
              <w:t>24 (</w:t>
            </w:r>
            <w:r>
              <w:rPr>
                <w:rFonts w:ascii="Times" w:hAnsi="Times"/>
                <w:color w:val="000000"/>
                <w:sz w:val="14"/>
                <w:szCs w:val="14"/>
              </w:rPr>
              <w:t>70.6</w:t>
            </w:r>
            <w:r w:rsidRPr="008172DE">
              <w:rPr>
                <w:rFonts w:ascii="Times" w:hAnsi="Times"/>
                <w:color w:val="000000"/>
                <w:sz w:val="14"/>
                <w:szCs w:val="14"/>
              </w:rPr>
              <w:t>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1C12F" w14:textId="77777777" w:rsidR="00081D9B" w:rsidRPr="008172DE" w:rsidRDefault="00081D9B" w:rsidP="00E27D6D">
            <w:pPr>
              <w:jc w:val="center"/>
              <w:rPr>
                <w:rFonts w:ascii="Times" w:hAnsi="Times"/>
                <w:color w:val="000000"/>
                <w:sz w:val="14"/>
                <w:szCs w:val="14"/>
              </w:rPr>
            </w:pPr>
            <w:r w:rsidRPr="008172DE">
              <w:rPr>
                <w:rFonts w:ascii="Times" w:hAnsi="Times"/>
                <w:color w:val="000000"/>
                <w:sz w:val="14"/>
                <w:szCs w:val="14"/>
              </w:rPr>
              <w:t>43 (</w:t>
            </w:r>
            <w:r>
              <w:rPr>
                <w:rFonts w:ascii="Times" w:hAnsi="Times"/>
                <w:color w:val="000000"/>
                <w:sz w:val="14"/>
                <w:szCs w:val="14"/>
              </w:rPr>
              <w:t>69.4</w:t>
            </w:r>
            <w:r w:rsidRPr="008172DE">
              <w:rPr>
                <w:rFonts w:ascii="Times" w:hAnsi="Times"/>
                <w:color w:val="000000"/>
                <w:sz w:val="14"/>
                <w:szCs w:val="14"/>
              </w:rPr>
              <w:t>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CF541" w14:textId="77777777" w:rsidR="00081D9B" w:rsidRPr="008172DE" w:rsidRDefault="00081D9B" w:rsidP="00E27D6D">
            <w:pPr>
              <w:jc w:val="center"/>
              <w:rPr>
                <w:rFonts w:ascii="Times" w:hAnsi="Times"/>
                <w:color w:val="000000"/>
                <w:sz w:val="14"/>
                <w:szCs w:val="14"/>
              </w:rPr>
            </w:pPr>
            <w:r w:rsidRPr="008172DE">
              <w:rPr>
                <w:rFonts w:ascii="Times" w:hAnsi="Times"/>
                <w:color w:val="000000"/>
                <w:sz w:val="14"/>
                <w:szCs w:val="14"/>
              </w:rPr>
              <w:t>1</w:t>
            </w:r>
          </w:p>
        </w:tc>
      </w:tr>
      <w:tr w:rsidR="00081D9B" w:rsidRPr="00F978FB" w14:paraId="14EC3762" w14:textId="77777777" w:rsidTr="00E27D6D">
        <w:trPr>
          <w:trHeight w:val="215"/>
        </w:trPr>
        <w:tc>
          <w:tcPr>
            <w:tcW w:w="2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EE815" w14:textId="77777777" w:rsidR="00081D9B" w:rsidRPr="008172DE" w:rsidRDefault="00081D9B" w:rsidP="00E27D6D">
            <w:pPr>
              <w:jc w:val="center"/>
              <w:rPr>
                <w:rFonts w:ascii="Times" w:hAnsi="Times"/>
                <w:bCs/>
                <w:color w:val="000000"/>
                <w:sz w:val="14"/>
                <w:szCs w:val="14"/>
              </w:rPr>
            </w:pPr>
            <w:r w:rsidRPr="008172DE">
              <w:rPr>
                <w:rFonts w:ascii="Times" w:hAnsi="Times"/>
                <w:bCs/>
                <w:color w:val="000000"/>
                <w:sz w:val="14"/>
                <w:szCs w:val="14"/>
              </w:rPr>
              <w:t>Postoperative analgesia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A22E6" w14:textId="77777777" w:rsidR="00081D9B" w:rsidRPr="008172DE" w:rsidRDefault="00081D9B" w:rsidP="00E27D6D">
            <w:pPr>
              <w:jc w:val="center"/>
              <w:rPr>
                <w:rFonts w:ascii="Times" w:hAnsi="Times"/>
                <w:color w:val="000000"/>
                <w:sz w:val="14"/>
                <w:szCs w:val="14"/>
              </w:rPr>
            </w:pPr>
            <w:r w:rsidRPr="008172DE">
              <w:rPr>
                <w:rFonts w:ascii="Times" w:hAnsi="Times"/>
                <w:color w:val="000000"/>
                <w:sz w:val="14"/>
                <w:szCs w:val="14"/>
              </w:rPr>
              <w:t>94 (97.9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9D760" w14:textId="77777777" w:rsidR="00081D9B" w:rsidRPr="008172DE" w:rsidRDefault="00081D9B" w:rsidP="00E27D6D">
            <w:pPr>
              <w:jc w:val="center"/>
              <w:rPr>
                <w:rFonts w:ascii="Times" w:hAnsi="Times"/>
                <w:color w:val="000000"/>
                <w:sz w:val="14"/>
                <w:szCs w:val="14"/>
              </w:rPr>
            </w:pPr>
            <w:r w:rsidRPr="008172DE">
              <w:rPr>
                <w:rFonts w:ascii="Times" w:hAnsi="Times"/>
                <w:color w:val="000000"/>
                <w:sz w:val="14"/>
                <w:szCs w:val="14"/>
              </w:rPr>
              <w:t>33 (</w:t>
            </w:r>
            <w:r>
              <w:rPr>
                <w:rFonts w:ascii="Times" w:hAnsi="Times"/>
                <w:color w:val="000000"/>
                <w:sz w:val="14"/>
                <w:szCs w:val="14"/>
              </w:rPr>
              <w:t>97.1</w:t>
            </w:r>
            <w:r w:rsidRPr="008172DE">
              <w:rPr>
                <w:rFonts w:ascii="Times" w:hAnsi="Times"/>
                <w:color w:val="000000"/>
                <w:sz w:val="14"/>
                <w:szCs w:val="14"/>
              </w:rPr>
              <w:t>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8679A" w14:textId="77777777" w:rsidR="00081D9B" w:rsidRPr="008172DE" w:rsidRDefault="00081D9B" w:rsidP="00E27D6D">
            <w:pPr>
              <w:jc w:val="center"/>
              <w:rPr>
                <w:rFonts w:ascii="Times" w:hAnsi="Times"/>
                <w:color w:val="000000"/>
                <w:sz w:val="14"/>
                <w:szCs w:val="14"/>
              </w:rPr>
            </w:pPr>
            <w:r w:rsidRPr="008172DE">
              <w:rPr>
                <w:rFonts w:ascii="Times" w:hAnsi="Times"/>
                <w:color w:val="000000"/>
                <w:sz w:val="14"/>
                <w:szCs w:val="14"/>
              </w:rPr>
              <w:t>61 (</w:t>
            </w:r>
            <w:r>
              <w:rPr>
                <w:rFonts w:ascii="Times" w:hAnsi="Times"/>
                <w:color w:val="000000"/>
                <w:sz w:val="14"/>
                <w:szCs w:val="14"/>
              </w:rPr>
              <w:t>98.4</w:t>
            </w:r>
            <w:r w:rsidRPr="008172DE">
              <w:rPr>
                <w:rFonts w:ascii="Times" w:hAnsi="Times"/>
                <w:color w:val="000000"/>
                <w:sz w:val="14"/>
                <w:szCs w:val="14"/>
              </w:rPr>
              <w:t>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B3DBD" w14:textId="77777777" w:rsidR="00081D9B" w:rsidRPr="008172DE" w:rsidRDefault="00081D9B" w:rsidP="00E27D6D">
            <w:pPr>
              <w:jc w:val="center"/>
              <w:rPr>
                <w:rFonts w:ascii="Times" w:hAnsi="Times"/>
                <w:color w:val="000000"/>
                <w:sz w:val="14"/>
                <w:szCs w:val="14"/>
              </w:rPr>
            </w:pPr>
            <w:r w:rsidRPr="008172DE">
              <w:rPr>
                <w:rFonts w:ascii="Times" w:hAnsi="Times"/>
                <w:color w:val="000000"/>
                <w:sz w:val="14"/>
                <w:szCs w:val="14"/>
              </w:rPr>
              <w:t>1</w:t>
            </w:r>
          </w:p>
        </w:tc>
      </w:tr>
      <w:tr w:rsidR="00081D9B" w:rsidRPr="00F978FB" w14:paraId="6149A3A7" w14:textId="77777777" w:rsidTr="00E27D6D">
        <w:trPr>
          <w:trHeight w:val="215"/>
        </w:trPr>
        <w:tc>
          <w:tcPr>
            <w:tcW w:w="2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55529" w14:textId="77777777" w:rsidR="00081D9B" w:rsidRPr="008172DE" w:rsidRDefault="00081D9B" w:rsidP="00E27D6D">
            <w:pPr>
              <w:jc w:val="center"/>
              <w:rPr>
                <w:rFonts w:ascii="Times" w:hAnsi="Times"/>
                <w:bCs/>
                <w:color w:val="000000"/>
                <w:sz w:val="14"/>
                <w:szCs w:val="14"/>
              </w:rPr>
            </w:pPr>
            <w:r w:rsidRPr="008172DE">
              <w:rPr>
                <w:rFonts w:ascii="Times" w:hAnsi="Times"/>
                <w:bCs/>
                <w:color w:val="000000"/>
                <w:sz w:val="14"/>
                <w:szCs w:val="14"/>
              </w:rPr>
              <w:t xml:space="preserve">Nutrition 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0E653" w14:textId="77777777" w:rsidR="00081D9B" w:rsidRPr="008172DE" w:rsidRDefault="00081D9B" w:rsidP="00E27D6D">
            <w:pPr>
              <w:jc w:val="center"/>
              <w:rPr>
                <w:rFonts w:ascii="Times" w:hAnsi="Times"/>
                <w:color w:val="000000"/>
                <w:sz w:val="14"/>
                <w:szCs w:val="14"/>
              </w:rPr>
            </w:pPr>
            <w:r w:rsidRPr="008172DE">
              <w:rPr>
                <w:rFonts w:ascii="Times" w:hAnsi="Times"/>
                <w:color w:val="000000"/>
                <w:sz w:val="14"/>
                <w:szCs w:val="14"/>
              </w:rPr>
              <w:t>79 (89.8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0F597" w14:textId="77777777" w:rsidR="00081D9B" w:rsidRPr="008172DE" w:rsidRDefault="00081D9B" w:rsidP="00E27D6D">
            <w:pPr>
              <w:jc w:val="center"/>
              <w:rPr>
                <w:rFonts w:ascii="Times" w:hAnsi="Times"/>
                <w:color w:val="000000"/>
                <w:sz w:val="14"/>
                <w:szCs w:val="14"/>
              </w:rPr>
            </w:pPr>
            <w:r w:rsidRPr="008172DE">
              <w:rPr>
                <w:rFonts w:ascii="Times" w:hAnsi="Times"/>
                <w:color w:val="000000"/>
                <w:sz w:val="14"/>
                <w:szCs w:val="14"/>
              </w:rPr>
              <w:t>27 (</w:t>
            </w:r>
            <w:r>
              <w:rPr>
                <w:rFonts w:ascii="Times" w:hAnsi="Times"/>
                <w:color w:val="000000"/>
                <w:sz w:val="14"/>
                <w:szCs w:val="14"/>
              </w:rPr>
              <w:t>79.4</w:t>
            </w:r>
            <w:r w:rsidRPr="008172DE">
              <w:rPr>
                <w:rFonts w:ascii="Times" w:hAnsi="Times"/>
                <w:color w:val="000000"/>
                <w:sz w:val="14"/>
                <w:szCs w:val="14"/>
              </w:rPr>
              <w:t>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A69DC" w14:textId="77777777" w:rsidR="00081D9B" w:rsidRPr="008172DE" w:rsidRDefault="00081D9B" w:rsidP="00E27D6D">
            <w:pPr>
              <w:jc w:val="center"/>
              <w:rPr>
                <w:rFonts w:ascii="Times" w:hAnsi="Times"/>
                <w:color w:val="000000"/>
                <w:sz w:val="14"/>
                <w:szCs w:val="14"/>
              </w:rPr>
            </w:pPr>
            <w:r w:rsidRPr="008172DE">
              <w:rPr>
                <w:rFonts w:ascii="Times" w:hAnsi="Times"/>
                <w:color w:val="000000"/>
                <w:sz w:val="14"/>
                <w:szCs w:val="14"/>
              </w:rPr>
              <w:t>52 (</w:t>
            </w:r>
            <w:r>
              <w:rPr>
                <w:rFonts w:ascii="Times" w:hAnsi="Times"/>
                <w:color w:val="000000"/>
                <w:sz w:val="14"/>
                <w:szCs w:val="14"/>
              </w:rPr>
              <w:t>83.9</w:t>
            </w:r>
            <w:r w:rsidRPr="008172DE">
              <w:rPr>
                <w:rFonts w:ascii="Times" w:hAnsi="Times"/>
                <w:color w:val="000000"/>
                <w:sz w:val="14"/>
                <w:szCs w:val="14"/>
              </w:rPr>
              <w:t>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C0C1E" w14:textId="77777777" w:rsidR="00081D9B" w:rsidRPr="008172DE" w:rsidRDefault="00081D9B" w:rsidP="00E27D6D">
            <w:pPr>
              <w:jc w:val="center"/>
              <w:rPr>
                <w:rFonts w:ascii="Times" w:hAnsi="Times"/>
                <w:color w:val="000000"/>
                <w:sz w:val="14"/>
                <w:szCs w:val="14"/>
              </w:rPr>
            </w:pPr>
            <w:r w:rsidRPr="008172DE">
              <w:rPr>
                <w:rFonts w:ascii="Times" w:hAnsi="Times"/>
                <w:color w:val="000000"/>
                <w:sz w:val="14"/>
                <w:szCs w:val="14"/>
              </w:rPr>
              <w:t>0.7151</w:t>
            </w:r>
          </w:p>
        </w:tc>
      </w:tr>
      <w:tr w:rsidR="00081D9B" w:rsidRPr="00F978FB" w14:paraId="72951BA2" w14:textId="77777777" w:rsidTr="00E27D6D">
        <w:trPr>
          <w:trHeight w:val="215"/>
        </w:trPr>
        <w:tc>
          <w:tcPr>
            <w:tcW w:w="2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825D1" w14:textId="77777777" w:rsidR="00081D9B" w:rsidRPr="008172DE" w:rsidRDefault="00081D9B" w:rsidP="00E27D6D">
            <w:pPr>
              <w:jc w:val="center"/>
              <w:rPr>
                <w:rFonts w:ascii="Times" w:hAnsi="Times"/>
                <w:bCs/>
                <w:color w:val="000000"/>
                <w:sz w:val="14"/>
                <w:szCs w:val="14"/>
              </w:rPr>
            </w:pPr>
            <w:r w:rsidRPr="008172DE">
              <w:rPr>
                <w:rFonts w:ascii="Times" w:hAnsi="Times"/>
                <w:bCs/>
                <w:color w:val="000000"/>
                <w:sz w:val="14"/>
                <w:szCs w:val="14"/>
              </w:rPr>
              <w:t>Early mobilization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FAF32" w14:textId="77777777" w:rsidR="00081D9B" w:rsidRPr="008172DE" w:rsidRDefault="00081D9B" w:rsidP="00E27D6D">
            <w:pPr>
              <w:jc w:val="center"/>
              <w:rPr>
                <w:rFonts w:ascii="Times" w:hAnsi="Times"/>
                <w:color w:val="000000"/>
                <w:sz w:val="14"/>
                <w:szCs w:val="14"/>
              </w:rPr>
            </w:pPr>
            <w:r w:rsidRPr="008172DE">
              <w:rPr>
                <w:rFonts w:ascii="Times" w:hAnsi="Times"/>
                <w:color w:val="000000"/>
                <w:sz w:val="14"/>
                <w:szCs w:val="14"/>
              </w:rPr>
              <w:t>33 (37.93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0FD10" w14:textId="77777777" w:rsidR="00081D9B" w:rsidRPr="008172DE" w:rsidRDefault="00081D9B" w:rsidP="00E27D6D">
            <w:pPr>
              <w:jc w:val="center"/>
              <w:rPr>
                <w:rFonts w:ascii="Times" w:hAnsi="Times"/>
                <w:color w:val="000000"/>
                <w:sz w:val="14"/>
                <w:szCs w:val="14"/>
              </w:rPr>
            </w:pPr>
            <w:r w:rsidRPr="008172DE">
              <w:rPr>
                <w:rFonts w:ascii="Times" w:hAnsi="Times"/>
                <w:color w:val="000000"/>
                <w:sz w:val="14"/>
                <w:szCs w:val="14"/>
              </w:rPr>
              <w:t>13 (</w:t>
            </w:r>
            <w:r>
              <w:rPr>
                <w:rFonts w:ascii="Times" w:hAnsi="Times"/>
                <w:color w:val="000000"/>
                <w:sz w:val="14"/>
                <w:szCs w:val="14"/>
              </w:rPr>
              <w:t>38.2</w:t>
            </w:r>
            <w:r w:rsidRPr="008172DE">
              <w:rPr>
                <w:rFonts w:ascii="Times" w:hAnsi="Times"/>
                <w:color w:val="000000"/>
                <w:sz w:val="14"/>
                <w:szCs w:val="14"/>
              </w:rPr>
              <w:t>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917DD" w14:textId="77777777" w:rsidR="00081D9B" w:rsidRPr="008172DE" w:rsidRDefault="00081D9B" w:rsidP="00E27D6D">
            <w:pPr>
              <w:jc w:val="center"/>
              <w:rPr>
                <w:rFonts w:ascii="Times" w:hAnsi="Times"/>
                <w:color w:val="000000"/>
                <w:sz w:val="14"/>
                <w:szCs w:val="14"/>
              </w:rPr>
            </w:pPr>
            <w:r w:rsidRPr="008172DE">
              <w:rPr>
                <w:rFonts w:ascii="Times" w:hAnsi="Times"/>
                <w:color w:val="000000"/>
                <w:sz w:val="14"/>
                <w:szCs w:val="14"/>
              </w:rPr>
              <w:t>20 (</w:t>
            </w:r>
            <w:r>
              <w:rPr>
                <w:rFonts w:ascii="Times" w:hAnsi="Times"/>
                <w:color w:val="000000"/>
                <w:sz w:val="14"/>
                <w:szCs w:val="14"/>
              </w:rPr>
              <w:t>32.3</w:t>
            </w:r>
            <w:r w:rsidRPr="008172DE">
              <w:rPr>
                <w:rFonts w:ascii="Times" w:hAnsi="Times"/>
                <w:color w:val="000000"/>
                <w:sz w:val="14"/>
                <w:szCs w:val="14"/>
              </w:rPr>
              <w:t>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57D4E" w14:textId="77777777" w:rsidR="00081D9B" w:rsidRPr="008172DE" w:rsidRDefault="00081D9B" w:rsidP="00E27D6D">
            <w:pPr>
              <w:jc w:val="center"/>
              <w:rPr>
                <w:rFonts w:ascii="Times" w:hAnsi="Times"/>
                <w:color w:val="000000"/>
                <w:sz w:val="14"/>
                <w:szCs w:val="14"/>
              </w:rPr>
            </w:pPr>
            <w:r w:rsidRPr="008172DE">
              <w:rPr>
                <w:rFonts w:ascii="Times" w:hAnsi="Times"/>
                <w:color w:val="000000"/>
                <w:sz w:val="14"/>
                <w:szCs w:val="14"/>
              </w:rPr>
              <w:t>0.6562</w:t>
            </w:r>
          </w:p>
        </w:tc>
      </w:tr>
    </w:tbl>
    <w:p w14:paraId="5D52112F" w14:textId="77777777" w:rsidR="00081D9B" w:rsidRPr="003A2D77" w:rsidRDefault="00081D9B" w:rsidP="00081D9B">
      <w:r>
        <w:rPr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702710B6" wp14:editId="25B9107A">
                <wp:simplePos x="0" y="0"/>
                <wp:positionH relativeFrom="column">
                  <wp:posOffset>-46476</wp:posOffset>
                </wp:positionH>
                <wp:positionV relativeFrom="paragraph">
                  <wp:posOffset>2870265</wp:posOffset>
                </wp:positionV>
                <wp:extent cx="6305550" cy="1404620"/>
                <wp:effectExtent l="0" t="0" r="19050" b="15875"/>
                <wp:wrapSquare wrapText="bothSides"/>
                <wp:docPr id="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30555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9F008AD" w14:textId="717F4D7E" w:rsidR="00081D9B" w:rsidRDefault="00081D9B" w:rsidP="00081D9B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All data represented as n </w:t>
                            </w:r>
                            <w:r w:rsidRPr="008A1C38">
                              <w:rPr>
                                <w:sz w:val="16"/>
                                <w:szCs w:val="16"/>
                              </w:rPr>
                              <w:t>(</w:t>
                            </w:r>
                            <w:r w:rsidR="00376D9B" w:rsidRPr="008A1C38">
                              <w:rPr>
                                <w:sz w:val="16"/>
                                <w:szCs w:val="16"/>
                              </w:rPr>
                              <w:t>column</w:t>
                            </w:r>
                            <w:r w:rsidRPr="008A1C38">
                              <w:rPr>
                                <w:sz w:val="16"/>
                                <w:szCs w:val="16"/>
                              </w:rPr>
                              <w:t xml:space="preserve"> %) unless otherwise specified.</w:t>
                            </w:r>
                            <w:r w:rsidR="00376D9B" w:rsidRPr="008A1C38">
                              <w:rPr>
                                <w:sz w:val="16"/>
                                <w:szCs w:val="16"/>
                              </w:rPr>
                              <w:t xml:space="preserve"> For instances where the adherence rates were 100% for both black and white patients, p-values are not shown.</w:t>
                            </w:r>
                            <w:r w:rsidR="00376D9B">
                              <w:rPr>
                                <w:sz w:val="16"/>
                                <w:szCs w:val="16"/>
                              </w:rPr>
                              <w:t xml:space="preserve"> </w:t>
                            </w:r>
                          </w:p>
                          <w:p w14:paraId="28899DD4" w14:textId="6A887050" w:rsidR="00081D9B" w:rsidRPr="00E5467A" w:rsidRDefault="00081D9B" w:rsidP="00081D9B">
                            <w:pPr>
                              <w:rPr>
                                <w:rFonts w:ascii="Times" w:hAnsi="Times" w:cstheme="majorHAnsi"/>
                                <w:sz w:val="16"/>
                                <w:szCs w:val="16"/>
                              </w:rPr>
                            </w:pPr>
                            <w:r w:rsidRPr="00376D9B">
                              <w:rPr>
                                <w:rFonts w:ascii="Times" w:hAnsi="Times" w:cstheme="majorHAnsi"/>
                                <w:sz w:val="16"/>
                                <w:szCs w:val="16"/>
                              </w:rPr>
                              <w:t xml:space="preserve">DVT, deep vein thrombosis; PONV, </w:t>
                            </w:r>
                            <w:r w:rsidRPr="00376D9B">
                              <w:rPr>
                                <w:rFonts w:ascii="Times" w:hAnsi="Times"/>
                                <w:sz w:val="16"/>
                                <w:szCs w:val="16"/>
                              </w:rPr>
                              <w:t>Postoperative nausea and vomiting prophylaxis</w:t>
                            </w:r>
                            <w:r w:rsidR="00376D9B">
                              <w:rPr>
                                <w:rFonts w:ascii="Times" w:hAnsi="Times"/>
                                <w:sz w:val="16"/>
                                <w:szCs w:val="16"/>
                              </w:rPr>
                              <w:t xml:space="preserve">. </w:t>
                            </w:r>
                          </w:p>
                          <w:p w14:paraId="4278A4B5" w14:textId="77777777" w:rsidR="00081D9B" w:rsidRPr="00314087" w:rsidRDefault="00081D9B" w:rsidP="00081D9B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“Overall” includes non-black, non-white patients and those whose race is unknown.   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02710B6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3.65pt;margin-top:226pt;width:496.5pt;height:110.6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">
                <v:textbox style="mso-fit-shape-to-text:t">
                  <w:txbxContent>
                    <w:p w14:paraId="19F008AD" w14:textId="717F4D7E" w:rsidR="00081D9B" w:rsidRDefault="00081D9B" w:rsidP="00081D9B">
                      <w:pPr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 xml:space="preserve">All data represented as n </w:t>
                      </w:r>
                      <w:r w:rsidRPr="008A1C38">
                        <w:rPr>
                          <w:sz w:val="16"/>
                          <w:szCs w:val="16"/>
                        </w:rPr>
                        <w:t>(</w:t>
                      </w:r>
                      <w:r w:rsidR="00376D9B" w:rsidRPr="008A1C38">
                        <w:rPr>
                          <w:sz w:val="16"/>
                          <w:szCs w:val="16"/>
                        </w:rPr>
                        <w:t>column</w:t>
                      </w:r>
                      <w:r w:rsidRPr="008A1C38">
                        <w:rPr>
                          <w:sz w:val="16"/>
                          <w:szCs w:val="16"/>
                        </w:rPr>
                        <w:t xml:space="preserve"> %) unless otherwise specified.</w:t>
                      </w:r>
                      <w:r w:rsidR="00376D9B" w:rsidRPr="008A1C38">
                        <w:rPr>
                          <w:sz w:val="16"/>
                          <w:szCs w:val="16"/>
                        </w:rPr>
                        <w:t xml:space="preserve"> For instances where the adherence rates were 100% for both black and white patients, p-values are not shown.</w:t>
                      </w:r>
                      <w:r w:rsidR="00376D9B">
                        <w:rPr>
                          <w:sz w:val="16"/>
                          <w:szCs w:val="16"/>
                        </w:rPr>
                        <w:t xml:space="preserve"> </w:t>
                      </w:r>
                    </w:p>
                    <w:p w14:paraId="28899DD4" w14:textId="6A887050" w:rsidR="00081D9B" w:rsidRPr="00E5467A" w:rsidRDefault="00081D9B" w:rsidP="00081D9B">
                      <w:pPr>
                        <w:rPr>
                          <w:rFonts w:ascii="Times" w:hAnsi="Times" w:cstheme="majorHAnsi"/>
                          <w:sz w:val="16"/>
                          <w:szCs w:val="16"/>
                        </w:rPr>
                      </w:pPr>
                      <w:r w:rsidRPr="00376D9B">
                        <w:rPr>
                          <w:rFonts w:ascii="Times" w:hAnsi="Times" w:cstheme="majorHAnsi"/>
                          <w:sz w:val="16"/>
                          <w:szCs w:val="16"/>
                        </w:rPr>
                        <w:t xml:space="preserve">DVT, deep vein thrombosis; PONV, </w:t>
                      </w:r>
                      <w:r w:rsidRPr="00376D9B">
                        <w:rPr>
                          <w:rFonts w:ascii="Times" w:hAnsi="Times"/>
                          <w:sz w:val="16"/>
                          <w:szCs w:val="16"/>
                        </w:rPr>
                        <w:t>Postoperative nausea and vomiting prophylaxis</w:t>
                      </w:r>
                      <w:r w:rsidR="00376D9B">
                        <w:rPr>
                          <w:rFonts w:ascii="Times" w:hAnsi="Times"/>
                          <w:sz w:val="16"/>
                          <w:szCs w:val="16"/>
                        </w:rPr>
                        <w:t xml:space="preserve">. </w:t>
                      </w:r>
                    </w:p>
                    <w:p w14:paraId="4278A4B5" w14:textId="77777777" w:rsidR="00081D9B" w:rsidRPr="00314087" w:rsidRDefault="00081D9B" w:rsidP="00081D9B">
                      <w:pPr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 xml:space="preserve">“Overall” includes non-black, non-white patients and those whose race is unknown.   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306A1151" w14:textId="77777777" w:rsidR="00081D9B" w:rsidRDefault="00081D9B" w:rsidP="00081D9B"/>
    <w:p w14:paraId="6B541997" w14:textId="77777777" w:rsidR="00160727" w:rsidRDefault="00160727"/>
    <w:sectPr w:rsidR="00160727" w:rsidSect="00F353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﷽﷽﷽﷽﷽﷽﷽﷽cintosh HD ‎» Users ‎» c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2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1D9B"/>
    <w:rsid w:val="00010174"/>
    <w:rsid w:val="00012001"/>
    <w:rsid w:val="00024AF3"/>
    <w:rsid w:val="00037E7D"/>
    <w:rsid w:val="00040616"/>
    <w:rsid w:val="00043442"/>
    <w:rsid w:val="00044532"/>
    <w:rsid w:val="00044EFA"/>
    <w:rsid w:val="00052E8F"/>
    <w:rsid w:val="00053852"/>
    <w:rsid w:val="00057DF7"/>
    <w:rsid w:val="000635FF"/>
    <w:rsid w:val="00066D36"/>
    <w:rsid w:val="00072004"/>
    <w:rsid w:val="0007637A"/>
    <w:rsid w:val="00081D9B"/>
    <w:rsid w:val="0009490F"/>
    <w:rsid w:val="00096DAD"/>
    <w:rsid w:val="000A3571"/>
    <w:rsid w:val="000A3A91"/>
    <w:rsid w:val="000A651D"/>
    <w:rsid w:val="000C03DF"/>
    <w:rsid w:val="000C2D95"/>
    <w:rsid w:val="000C3409"/>
    <w:rsid w:val="000D26AC"/>
    <w:rsid w:val="000D4063"/>
    <w:rsid w:val="000D5EA1"/>
    <w:rsid w:val="000D6E07"/>
    <w:rsid w:val="000E331C"/>
    <w:rsid w:val="000E5821"/>
    <w:rsid w:val="000F6607"/>
    <w:rsid w:val="000F7324"/>
    <w:rsid w:val="001022A5"/>
    <w:rsid w:val="0011169D"/>
    <w:rsid w:val="00117FCC"/>
    <w:rsid w:val="00122B7B"/>
    <w:rsid w:val="001315AE"/>
    <w:rsid w:val="00133F33"/>
    <w:rsid w:val="00135B1F"/>
    <w:rsid w:val="001460F0"/>
    <w:rsid w:val="00147BB4"/>
    <w:rsid w:val="00150A33"/>
    <w:rsid w:val="00152614"/>
    <w:rsid w:val="00154A81"/>
    <w:rsid w:val="001567A4"/>
    <w:rsid w:val="001571CD"/>
    <w:rsid w:val="00160727"/>
    <w:rsid w:val="00162180"/>
    <w:rsid w:val="001656A8"/>
    <w:rsid w:val="001763D4"/>
    <w:rsid w:val="00176CF7"/>
    <w:rsid w:val="00187685"/>
    <w:rsid w:val="0019053F"/>
    <w:rsid w:val="00195CE4"/>
    <w:rsid w:val="001974AD"/>
    <w:rsid w:val="001A172E"/>
    <w:rsid w:val="001A213E"/>
    <w:rsid w:val="001B4F56"/>
    <w:rsid w:val="001C0085"/>
    <w:rsid w:val="001C6B88"/>
    <w:rsid w:val="001D5E39"/>
    <w:rsid w:val="001D6595"/>
    <w:rsid w:val="001E11E9"/>
    <w:rsid w:val="001E4721"/>
    <w:rsid w:val="001F0ED1"/>
    <w:rsid w:val="00200DF8"/>
    <w:rsid w:val="0020177E"/>
    <w:rsid w:val="00202BE3"/>
    <w:rsid w:val="00227AE8"/>
    <w:rsid w:val="00235828"/>
    <w:rsid w:val="00240809"/>
    <w:rsid w:val="002409A0"/>
    <w:rsid w:val="00254BBB"/>
    <w:rsid w:val="00266FF7"/>
    <w:rsid w:val="00286D5E"/>
    <w:rsid w:val="00291A32"/>
    <w:rsid w:val="0029304E"/>
    <w:rsid w:val="00297AF8"/>
    <w:rsid w:val="002A0EBB"/>
    <w:rsid w:val="002A3E45"/>
    <w:rsid w:val="002A4CF5"/>
    <w:rsid w:val="002A7644"/>
    <w:rsid w:val="002A7EB4"/>
    <w:rsid w:val="002C1252"/>
    <w:rsid w:val="002E0190"/>
    <w:rsid w:val="002E4E47"/>
    <w:rsid w:val="002E5037"/>
    <w:rsid w:val="002E53B3"/>
    <w:rsid w:val="002E642B"/>
    <w:rsid w:val="002E66E4"/>
    <w:rsid w:val="002F0BDC"/>
    <w:rsid w:val="003012C0"/>
    <w:rsid w:val="0030270E"/>
    <w:rsid w:val="003048C4"/>
    <w:rsid w:val="003058B7"/>
    <w:rsid w:val="00314861"/>
    <w:rsid w:val="003153D6"/>
    <w:rsid w:val="00316F49"/>
    <w:rsid w:val="00321259"/>
    <w:rsid w:val="0032714E"/>
    <w:rsid w:val="00327541"/>
    <w:rsid w:val="003341A3"/>
    <w:rsid w:val="0034063D"/>
    <w:rsid w:val="00340950"/>
    <w:rsid w:val="00347FD9"/>
    <w:rsid w:val="0035000F"/>
    <w:rsid w:val="00350304"/>
    <w:rsid w:val="003530C2"/>
    <w:rsid w:val="00360421"/>
    <w:rsid w:val="003633BA"/>
    <w:rsid w:val="003652B9"/>
    <w:rsid w:val="00365D26"/>
    <w:rsid w:val="00376D9B"/>
    <w:rsid w:val="00380348"/>
    <w:rsid w:val="00391DDF"/>
    <w:rsid w:val="00394D98"/>
    <w:rsid w:val="003961E7"/>
    <w:rsid w:val="003B1B0C"/>
    <w:rsid w:val="003B4A96"/>
    <w:rsid w:val="003C4061"/>
    <w:rsid w:val="003D1EE4"/>
    <w:rsid w:val="003D63DF"/>
    <w:rsid w:val="003E0CBD"/>
    <w:rsid w:val="003F7642"/>
    <w:rsid w:val="00403B44"/>
    <w:rsid w:val="00405C7A"/>
    <w:rsid w:val="0040724B"/>
    <w:rsid w:val="00407EC2"/>
    <w:rsid w:val="00413F69"/>
    <w:rsid w:val="00414282"/>
    <w:rsid w:val="0041439E"/>
    <w:rsid w:val="00424189"/>
    <w:rsid w:val="00427BAF"/>
    <w:rsid w:val="00432C3B"/>
    <w:rsid w:val="0044024D"/>
    <w:rsid w:val="00441201"/>
    <w:rsid w:val="00444BD5"/>
    <w:rsid w:val="00452337"/>
    <w:rsid w:val="004543C1"/>
    <w:rsid w:val="0045624A"/>
    <w:rsid w:val="0045744D"/>
    <w:rsid w:val="00463DC3"/>
    <w:rsid w:val="00476A44"/>
    <w:rsid w:val="00480301"/>
    <w:rsid w:val="00484AEE"/>
    <w:rsid w:val="004B0657"/>
    <w:rsid w:val="004B594E"/>
    <w:rsid w:val="004C21E7"/>
    <w:rsid w:val="004C782B"/>
    <w:rsid w:val="004D2536"/>
    <w:rsid w:val="004E1F01"/>
    <w:rsid w:val="004E3041"/>
    <w:rsid w:val="00510AC1"/>
    <w:rsid w:val="00520A48"/>
    <w:rsid w:val="00523A7D"/>
    <w:rsid w:val="00527A7E"/>
    <w:rsid w:val="0053062E"/>
    <w:rsid w:val="00544FDE"/>
    <w:rsid w:val="005454E4"/>
    <w:rsid w:val="00545B04"/>
    <w:rsid w:val="005475F6"/>
    <w:rsid w:val="005520DA"/>
    <w:rsid w:val="00554E92"/>
    <w:rsid w:val="005574A9"/>
    <w:rsid w:val="0056103A"/>
    <w:rsid w:val="0056518D"/>
    <w:rsid w:val="00566B8E"/>
    <w:rsid w:val="005712A2"/>
    <w:rsid w:val="00571ED5"/>
    <w:rsid w:val="00572695"/>
    <w:rsid w:val="0057596A"/>
    <w:rsid w:val="005764C5"/>
    <w:rsid w:val="00585411"/>
    <w:rsid w:val="0058715D"/>
    <w:rsid w:val="00590431"/>
    <w:rsid w:val="00595AE5"/>
    <w:rsid w:val="005A2924"/>
    <w:rsid w:val="005B0396"/>
    <w:rsid w:val="005B7DA7"/>
    <w:rsid w:val="005C52DE"/>
    <w:rsid w:val="005C592C"/>
    <w:rsid w:val="005C6562"/>
    <w:rsid w:val="005C7CA3"/>
    <w:rsid w:val="005D0350"/>
    <w:rsid w:val="005E2BFB"/>
    <w:rsid w:val="005E2EEF"/>
    <w:rsid w:val="005E37EF"/>
    <w:rsid w:val="005E7B98"/>
    <w:rsid w:val="006028C8"/>
    <w:rsid w:val="0060326A"/>
    <w:rsid w:val="00603A02"/>
    <w:rsid w:val="00605611"/>
    <w:rsid w:val="006103C2"/>
    <w:rsid w:val="006110B1"/>
    <w:rsid w:val="00612A94"/>
    <w:rsid w:val="00616AD2"/>
    <w:rsid w:val="0062309E"/>
    <w:rsid w:val="00623561"/>
    <w:rsid w:val="006260DE"/>
    <w:rsid w:val="00626426"/>
    <w:rsid w:val="00632B9E"/>
    <w:rsid w:val="00636F56"/>
    <w:rsid w:val="00647592"/>
    <w:rsid w:val="006477D0"/>
    <w:rsid w:val="00647F05"/>
    <w:rsid w:val="00654A9A"/>
    <w:rsid w:val="00656C38"/>
    <w:rsid w:val="0066016C"/>
    <w:rsid w:val="00667884"/>
    <w:rsid w:val="00681627"/>
    <w:rsid w:val="00685880"/>
    <w:rsid w:val="00693940"/>
    <w:rsid w:val="0069518D"/>
    <w:rsid w:val="00697E05"/>
    <w:rsid w:val="006A30E0"/>
    <w:rsid w:val="006A30F3"/>
    <w:rsid w:val="006B75BC"/>
    <w:rsid w:val="006C746A"/>
    <w:rsid w:val="006D04C7"/>
    <w:rsid w:val="006D3DFD"/>
    <w:rsid w:val="006D6EF4"/>
    <w:rsid w:val="006E1A82"/>
    <w:rsid w:val="006E21A0"/>
    <w:rsid w:val="006F0255"/>
    <w:rsid w:val="006F0A36"/>
    <w:rsid w:val="006F1B16"/>
    <w:rsid w:val="006F5043"/>
    <w:rsid w:val="006F767E"/>
    <w:rsid w:val="00701E7F"/>
    <w:rsid w:val="00705792"/>
    <w:rsid w:val="00712753"/>
    <w:rsid w:val="00712819"/>
    <w:rsid w:val="0071516C"/>
    <w:rsid w:val="007227A5"/>
    <w:rsid w:val="00731258"/>
    <w:rsid w:val="007333F9"/>
    <w:rsid w:val="00735F29"/>
    <w:rsid w:val="00736101"/>
    <w:rsid w:val="0075344C"/>
    <w:rsid w:val="00755CCF"/>
    <w:rsid w:val="00755E54"/>
    <w:rsid w:val="007615F9"/>
    <w:rsid w:val="0076338B"/>
    <w:rsid w:val="00763574"/>
    <w:rsid w:val="00764DE5"/>
    <w:rsid w:val="00770DBD"/>
    <w:rsid w:val="007744F4"/>
    <w:rsid w:val="00776AA5"/>
    <w:rsid w:val="007770A5"/>
    <w:rsid w:val="00777495"/>
    <w:rsid w:val="0078000E"/>
    <w:rsid w:val="00782995"/>
    <w:rsid w:val="007A07E0"/>
    <w:rsid w:val="007C1F57"/>
    <w:rsid w:val="007C278E"/>
    <w:rsid w:val="007D0944"/>
    <w:rsid w:val="007D239A"/>
    <w:rsid w:val="007D28A5"/>
    <w:rsid w:val="007D6994"/>
    <w:rsid w:val="007E01CF"/>
    <w:rsid w:val="007F4C46"/>
    <w:rsid w:val="00810744"/>
    <w:rsid w:val="00813EE7"/>
    <w:rsid w:val="008200D3"/>
    <w:rsid w:val="00821080"/>
    <w:rsid w:val="00825676"/>
    <w:rsid w:val="00826E15"/>
    <w:rsid w:val="008313C8"/>
    <w:rsid w:val="0084294E"/>
    <w:rsid w:val="00853960"/>
    <w:rsid w:val="00856EBF"/>
    <w:rsid w:val="008717C7"/>
    <w:rsid w:val="00877044"/>
    <w:rsid w:val="00887501"/>
    <w:rsid w:val="008931CE"/>
    <w:rsid w:val="008A1C38"/>
    <w:rsid w:val="008A396E"/>
    <w:rsid w:val="008A6678"/>
    <w:rsid w:val="008B2F37"/>
    <w:rsid w:val="008B7FEF"/>
    <w:rsid w:val="008C5EFA"/>
    <w:rsid w:val="008C66FE"/>
    <w:rsid w:val="008E03FF"/>
    <w:rsid w:val="008F401E"/>
    <w:rsid w:val="008F6358"/>
    <w:rsid w:val="00901CAE"/>
    <w:rsid w:val="00906DB7"/>
    <w:rsid w:val="009130EB"/>
    <w:rsid w:val="00913F52"/>
    <w:rsid w:val="009238C6"/>
    <w:rsid w:val="00923F62"/>
    <w:rsid w:val="00927F19"/>
    <w:rsid w:val="00931F69"/>
    <w:rsid w:val="009341DE"/>
    <w:rsid w:val="00934F8E"/>
    <w:rsid w:val="0093506F"/>
    <w:rsid w:val="00941602"/>
    <w:rsid w:val="00943118"/>
    <w:rsid w:val="0094493F"/>
    <w:rsid w:val="009476C5"/>
    <w:rsid w:val="009539D0"/>
    <w:rsid w:val="0096404D"/>
    <w:rsid w:val="00970BF9"/>
    <w:rsid w:val="009813C0"/>
    <w:rsid w:val="00985A8D"/>
    <w:rsid w:val="00985E5A"/>
    <w:rsid w:val="0099158A"/>
    <w:rsid w:val="009A44FC"/>
    <w:rsid w:val="009A61DD"/>
    <w:rsid w:val="009B1405"/>
    <w:rsid w:val="009B398C"/>
    <w:rsid w:val="009B4488"/>
    <w:rsid w:val="009C1FB6"/>
    <w:rsid w:val="009C7C25"/>
    <w:rsid w:val="009D0AF1"/>
    <w:rsid w:val="009D44CF"/>
    <w:rsid w:val="009D62FD"/>
    <w:rsid w:val="009E1D9D"/>
    <w:rsid w:val="009E42AE"/>
    <w:rsid w:val="009E5E01"/>
    <w:rsid w:val="00A02E27"/>
    <w:rsid w:val="00A0366D"/>
    <w:rsid w:val="00A04962"/>
    <w:rsid w:val="00A173CA"/>
    <w:rsid w:val="00A24C32"/>
    <w:rsid w:val="00A313F4"/>
    <w:rsid w:val="00A35C46"/>
    <w:rsid w:val="00A36012"/>
    <w:rsid w:val="00A50434"/>
    <w:rsid w:val="00A56216"/>
    <w:rsid w:val="00A57FBA"/>
    <w:rsid w:val="00A72A50"/>
    <w:rsid w:val="00A75639"/>
    <w:rsid w:val="00A81C6B"/>
    <w:rsid w:val="00A90B4D"/>
    <w:rsid w:val="00A925B0"/>
    <w:rsid w:val="00A94070"/>
    <w:rsid w:val="00AB229C"/>
    <w:rsid w:val="00AB60D7"/>
    <w:rsid w:val="00AC451B"/>
    <w:rsid w:val="00AD1A71"/>
    <w:rsid w:val="00AD23CD"/>
    <w:rsid w:val="00AD257E"/>
    <w:rsid w:val="00AE0A62"/>
    <w:rsid w:val="00AF1499"/>
    <w:rsid w:val="00AF2478"/>
    <w:rsid w:val="00AF2ABE"/>
    <w:rsid w:val="00AF43A1"/>
    <w:rsid w:val="00AF7E45"/>
    <w:rsid w:val="00B02170"/>
    <w:rsid w:val="00B123BB"/>
    <w:rsid w:val="00B16E27"/>
    <w:rsid w:val="00B22EBA"/>
    <w:rsid w:val="00B2764B"/>
    <w:rsid w:val="00B278F3"/>
    <w:rsid w:val="00B32D58"/>
    <w:rsid w:val="00B35410"/>
    <w:rsid w:val="00B3599A"/>
    <w:rsid w:val="00B40844"/>
    <w:rsid w:val="00B42287"/>
    <w:rsid w:val="00B44254"/>
    <w:rsid w:val="00B64AF8"/>
    <w:rsid w:val="00B65743"/>
    <w:rsid w:val="00B7492B"/>
    <w:rsid w:val="00B74F7B"/>
    <w:rsid w:val="00B77F74"/>
    <w:rsid w:val="00B85E01"/>
    <w:rsid w:val="00B938E4"/>
    <w:rsid w:val="00B95735"/>
    <w:rsid w:val="00B95B38"/>
    <w:rsid w:val="00B97B80"/>
    <w:rsid w:val="00BA512B"/>
    <w:rsid w:val="00BB17D1"/>
    <w:rsid w:val="00BB1B9F"/>
    <w:rsid w:val="00BB1CB8"/>
    <w:rsid w:val="00BB37EE"/>
    <w:rsid w:val="00BB668D"/>
    <w:rsid w:val="00BD30F4"/>
    <w:rsid w:val="00BD3596"/>
    <w:rsid w:val="00BD49AA"/>
    <w:rsid w:val="00BD65B7"/>
    <w:rsid w:val="00BE078B"/>
    <w:rsid w:val="00BE1C9C"/>
    <w:rsid w:val="00BE1D9A"/>
    <w:rsid w:val="00BE3688"/>
    <w:rsid w:val="00BE60AE"/>
    <w:rsid w:val="00BF182F"/>
    <w:rsid w:val="00BF2743"/>
    <w:rsid w:val="00BF2BCF"/>
    <w:rsid w:val="00BF586A"/>
    <w:rsid w:val="00C02DA0"/>
    <w:rsid w:val="00C0614B"/>
    <w:rsid w:val="00C0630B"/>
    <w:rsid w:val="00C169C1"/>
    <w:rsid w:val="00C2347A"/>
    <w:rsid w:val="00C32331"/>
    <w:rsid w:val="00C37E51"/>
    <w:rsid w:val="00C40453"/>
    <w:rsid w:val="00C51E90"/>
    <w:rsid w:val="00C52908"/>
    <w:rsid w:val="00C55CA0"/>
    <w:rsid w:val="00C63B88"/>
    <w:rsid w:val="00C73EE1"/>
    <w:rsid w:val="00C74902"/>
    <w:rsid w:val="00C848F8"/>
    <w:rsid w:val="00C84E0B"/>
    <w:rsid w:val="00C91F73"/>
    <w:rsid w:val="00C94480"/>
    <w:rsid w:val="00C94EF3"/>
    <w:rsid w:val="00C95120"/>
    <w:rsid w:val="00C96931"/>
    <w:rsid w:val="00CA0312"/>
    <w:rsid w:val="00CA08BF"/>
    <w:rsid w:val="00CA1F2F"/>
    <w:rsid w:val="00CB6739"/>
    <w:rsid w:val="00CC01A5"/>
    <w:rsid w:val="00CD42FB"/>
    <w:rsid w:val="00CD5B32"/>
    <w:rsid w:val="00CD627D"/>
    <w:rsid w:val="00CD67D9"/>
    <w:rsid w:val="00CD722A"/>
    <w:rsid w:val="00CD7BA2"/>
    <w:rsid w:val="00CE13F4"/>
    <w:rsid w:val="00CE4B38"/>
    <w:rsid w:val="00CE55AB"/>
    <w:rsid w:val="00CF2324"/>
    <w:rsid w:val="00CF2957"/>
    <w:rsid w:val="00D00C73"/>
    <w:rsid w:val="00D07AC9"/>
    <w:rsid w:val="00D11E5A"/>
    <w:rsid w:val="00D145D7"/>
    <w:rsid w:val="00D160AD"/>
    <w:rsid w:val="00D22103"/>
    <w:rsid w:val="00D2375D"/>
    <w:rsid w:val="00D256E2"/>
    <w:rsid w:val="00D25C44"/>
    <w:rsid w:val="00D26005"/>
    <w:rsid w:val="00D27902"/>
    <w:rsid w:val="00D30EA7"/>
    <w:rsid w:val="00D46C26"/>
    <w:rsid w:val="00D537CE"/>
    <w:rsid w:val="00D60EC3"/>
    <w:rsid w:val="00D610A6"/>
    <w:rsid w:val="00D61BDB"/>
    <w:rsid w:val="00D77333"/>
    <w:rsid w:val="00D9378D"/>
    <w:rsid w:val="00DA05B7"/>
    <w:rsid w:val="00DB6970"/>
    <w:rsid w:val="00DC57A5"/>
    <w:rsid w:val="00DC6BF8"/>
    <w:rsid w:val="00DC7A91"/>
    <w:rsid w:val="00DD4E9B"/>
    <w:rsid w:val="00DE10ED"/>
    <w:rsid w:val="00DE391E"/>
    <w:rsid w:val="00DF623D"/>
    <w:rsid w:val="00E041B7"/>
    <w:rsid w:val="00E064AC"/>
    <w:rsid w:val="00E217CA"/>
    <w:rsid w:val="00E23DD3"/>
    <w:rsid w:val="00E270A9"/>
    <w:rsid w:val="00E300D1"/>
    <w:rsid w:val="00E32513"/>
    <w:rsid w:val="00E36738"/>
    <w:rsid w:val="00E40272"/>
    <w:rsid w:val="00E4131E"/>
    <w:rsid w:val="00E519B0"/>
    <w:rsid w:val="00E551AC"/>
    <w:rsid w:val="00E57478"/>
    <w:rsid w:val="00E614AC"/>
    <w:rsid w:val="00E65830"/>
    <w:rsid w:val="00E77540"/>
    <w:rsid w:val="00E81801"/>
    <w:rsid w:val="00E8787F"/>
    <w:rsid w:val="00E9290E"/>
    <w:rsid w:val="00E954EA"/>
    <w:rsid w:val="00E970B6"/>
    <w:rsid w:val="00EA347E"/>
    <w:rsid w:val="00EA5127"/>
    <w:rsid w:val="00EA6718"/>
    <w:rsid w:val="00EA789E"/>
    <w:rsid w:val="00EB6C68"/>
    <w:rsid w:val="00EC32FA"/>
    <w:rsid w:val="00EE1235"/>
    <w:rsid w:val="00EE2BBA"/>
    <w:rsid w:val="00EE383D"/>
    <w:rsid w:val="00EE4201"/>
    <w:rsid w:val="00EF15AF"/>
    <w:rsid w:val="00EF1894"/>
    <w:rsid w:val="00EF3098"/>
    <w:rsid w:val="00F02665"/>
    <w:rsid w:val="00F05CB9"/>
    <w:rsid w:val="00F076BD"/>
    <w:rsid w:val="00F10269"/>
    <w:rsid w:val="00F12AA1"/>
    <w:rsid w:val="00F16101"/>
    <w:rsid w:val="00F23509"/>
    <w:rsid w:val="00F239AD"/>
    <w:rsid w:val="00F31DB5"/>
    <w:rsid w:val="00F342C9"/>
    <w:rsid w:val="00F353C7"/>
    <w:rsid w:val="00F422FB"/>
    <w:rsid w:val="00F43330"/>
    <w:rsid w:val="00F55D84"/>
    <w:rsid w:val="00F5737F"/>
    <w:rsid w:val="00F65EBB"/>
    <w:rsid w:val="00F71430"/>
    <w:rsid w:val="00F74FF2"/>
    <w:rsid w:val="00F77427"/>
    <w:rsid w:val="00F80325"/>
    <w:rsid w:val="00F82ACC"/>
    <w:rsid w:val="00F85D7D"/>
    <w:rsid w:val="00F865F0"/>
    <w:rsid w:val="00F87A0F"/>
    <w:rsid w:val="00F90499"/>
    <w:rsid w:val="00F9603C"/>
    <w:rsid w:val="00FA357E"/>
    <w:rsid w:val="00FB4B1B"/>
    <w:rsid w:val="00FB5185"/>
    <w:rsid w:val="00FB64C6"/>
    <w:rsid w:val="00FC1222"/>
    <w:rsid w:val="00FC3B96"/>
    <w:rsid w:val="00FC662D"/>
    <w:rsid w:val="00FC67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807082"/>
  <w14:defaultImageDpi w14:val="32767"/>
  <w15:chartTrackingRefBased/>
  <w15:docId w15:val="{48AF547D-39DD-274E-A010-22498F79D8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081D9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6</Words>
  <Characters>892</Characters>
  <Application>Microsoft Office Word</Application>
  <DocSecurity>0</DocSecurity>
  <Lines>7</Lines>
  <Paragraphs>2</Paragraphs>
  <ScaleCrop>false</ScaleCrop>
  <Company/>
  <LinksUpToDate>false</LinksUpToDate>
  <CharactersWithSpaces>1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mrentas</dc:creator>
  <cp:keywords/>
  <dc:description/>
  <cp:lastModifiedBy>cmrentas</cp:lastModifiedBy>
  <cp:revision>3</cp:revision>
  <dcterms:created xsi:type="dcterms:W3CDTF">2022-05-04T13:32:00Z</dcterms:created>
  <dcterms:modified xsi:type="dcterms:W3CDTF">2022-05-04T13:32:00Z</dcterms:modified>
</cp:coreProperties>
</file>